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43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4"/>
        <w:gridCol w:w="1094"/>
        <w:gridCol w:w="404"/>
        <w:gridCol w:w="1132"/>
        <w:gridCol w:w="1040"/>
        <w:gridCol w:w="401"/>
        <w:gridCol w:w="1096"/>
        <w:gridCol w:w="1121"/>
      </w:tblGrid>
      <w:tr w:rsidR="00AB57B2" w:rsidRPr="00B40A55" w14:paraId="2641AF54" w14:textId="77777777" w:rsidTr="0099092D">
        <w:tc>
          <w:tcPr>
            <w:tcW w:w="1953" w:type="pct"/>
            <w:gridSpan w:val="2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14:paraId="6037D1E5" w14:textId="77777777" w:rsidR="000A0E66" w:rsidRPr="00B40A55" w:rsidRDefault="000A0E66" w:rsidP="0099092D">
            <w:pPr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Items</w:t>
            </w:r>
          </w:p>
        </w:tc>
        <w:tc>
          <w:tcPr>
            <w:tcW w:w="237" w:type="pct"/>
            <w:vMerge w:val="restart"/>
            <w:tcBorders>
              <w:top w:val="single" w:sz="4" w:space="0" w:color="auto"/>
              <w:bottom w:val="nil"/>
            </w:tcBorders>
          </w:tcPr>
          <w:p w14:paraId="587C16D5" w14:textId="77777777" w:rsidR="000A0E66" w:rsidRPr="00B40A55" w:rsidRDefault="000A0E66" w:rsidP="0099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84BEA6" w14:textId="77777777" w:rsidR="000A0E66" w:rsidRPr="00B40A55" w:rsidRDefault="000A0E66" w:rsidP="0099092D">
            <w:pPr>
              <w:jc w:val="center"/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 xml:space="preserve">Stage </w:t>
            </w:r>
            <w:r w:rsidRPr="00B40A55">
              <w:rPr>
                <w:rFonts w:ascii="Times New Roman" w:eastAsia="SimSun" w:hAnsi="Times New Roman" w:cs="Times New Roman"/>
              </w:rPr>
              <w:t>Ⅰ</w:t>
            </w:r>
            <w:r w:rsidR="00B70A71" w:rsidRPr="00B40A55">
              <w:rPr>
                <w:rFonts w:ascii="Times New Roman" w:eastAsia="SimSu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235" w:type="pct"/>
            <w:tcBorders>
              <w:top w:val="single" w:sz="4" w:space="0" w:color="auto"/>
              <w:bottom w:val="nil"/>
            </w:tcBorders>
          </w:tcPr>
          <w:p w14:paraId="1E92B4E8" w14:textId="77777777" w:rsidR="000A0E66" w:rsidRPr="00B40A55" w:rsidRDefault="000A0E66" w:rsidP="0099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32F082" w14:textId="77777777" w:rsidR="000A0E66" w:rsidRPr="00B40A55" w:rsidRDefault="000A0E66" w:rsidP="0099092D">
            <w:pPr>
              <w:jc w:val="center"/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 xml:space="preserve">Stage </w:t>
            </w:r>
            <w:r w:rsidRPr="00B40A55">
              <w:rPr>
                <w:rFonts w:ascii="Times New Roman" w:eastAsia="SimSun" w:hAnsi="Times New Roman" w:cs="Times New Roman"/>
              </w:rPr>
              <w:t>Ⅱ</w:t>
            </w:r>
          </w:p>
        </w:tc>
      </w:tr>
      <w:tr w:rsidR="00CE4210" w:rsidRPr="00B40A55" w14:paraId="0F28BF04" w14:textId="77777777" w:rsidTr="0099092D">
        <w:tc>
          <w:tcPr>
            <w:tcW w:w="1953" w:type="pct"/>
            <w:gridSpan w:val="2"/>
            <w:vMerge/>
            <w:tcBorders>
              <w:top w:val="nil"/>
              <w:bottom w:val="single" w:sz="4" w:space="0" w:color="auto"/>
            </w:tcBorders>
          </w:tcPr>
          <w:p w14:paraId="40EFE5FC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" w:type="pct"/>
            <w:vMerge/>
            <w:tcBorders>
              <w:top w:val="nil"/>
              <w:bottom w:val="single" w:sz="4" w:space="0" w:color="auto"/>
            </w:tcBorders>
          </w:tcPr>
          <w:p w14:paraId="4E56BE6D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</w:tcPr>
          <w:p w14:paraId="70D4392E" w14:textId="77777777" w:rsidR="00CE4210" w:rsidRPr="00B40A55" w:rsidRDefault="00CE4210" w:rsidP="0099092D">
            <w:pPr>
              <w:jc w:val="center"/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HP</w:t>
            </w:r>
            <w:r w:rsidRPr="00B40A55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14:paraId="18A294E5" w14:textId="77777777" w:rsidR="00CE4210" w:rsidRPr="00B40A55" w:rsidRDefault="00CE4210" w:rsidP="0099092D">
            <w:pPr>
              <w:jc w:val="center"/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LP</w:t>
            </w:r>
            <w:r w:rsidR="00DE44A2" w:rsidRPr="00B40A55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35" w:type="pct"/>
            <w:tcBorders>
              <w:top w:val="nil"/>
              <w:bottom w:val="single" w:sz="4" w:space="0" w:color="auto"/>
            </w:tcBorders>
          </w:tcPr>
          <w:p w14:paraId="3036E059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</w:tcPr>
          <w:p w14:paraId="444970ED" w14:textId="77777777" w:rsidR="00CE4210" w:rsidRPr="00B40A55" w:rsidRDefault="00CE4210" w:rsidP="0099092D">
            <w:pPr>
              <w:jc w:val="center"/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HP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</w:tcPr>
          <w:p w14:paraId="507E0F96" w14:textId="77777777" w:rsidR="00CE4210" w:rsidRPr="00B40A55" w:rsidRDefault="00CE4210" w:rsidP="0099092D">
            <w:pPr>
              <w:jc w:val="center"/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LP</w:t>
            </w:r>
          </w:p>
        </w:tc>
      </w:tr>
      <w:tr w:rsidR="005E0364" w:rsidRPr="00B40A55" w14:paraId="68E5E5BF" w14:textId="77777777" w:rsidTr="0099092D">
        <w:tc>
          <w:tcPr>
            <w:tcW w:w="5000" w:type="pct"/>
            <w:gridSpan w:val="8"/>
            <w:tcBorders>
              <w:top w:val="single" w:sz="4" w:space="0" w:color="auto"/>
            </w:tcBorders>
          </w:tcPr>
          <w:p w14:paraId="2934C7E8" w14:textId="77777777" w:rsidR="005E0364" w:rsidRPr="00B40A55" w:rsidRDefault="005E0364" w:rsidP="0099092D">
            <w:pPr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Ingredients (%)</w:t>
            </w:r>
          </w:p>
        </w:tc>
      </w:tr>
      <w:tr w:rsidR="00CE4210" w:rsidRPr="00B40A55" w14:paraId="67C72404" w14:textId="77777777" w:rsidTr="0099092D">
        <w:tc>
          <w:tcPr>
            <w:tcW w:w="1953" w:type="pct"/>
            <w:gridSpan w:val="2"/>
          </w:tcPr>
          <w:p w14:paraId="56ABC1C1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Corn</w:t>
            </w:r>
          </w:p>
        </w:tc>
        <w:tc>
          <w:tcPr>
            <w:tcW w:w="237" w:type="pct"/>
          </w:tcPr>
          <w:p w14:paraId="1634DC23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4" w:type="pct"/>
          </w:tcPr>
          <w:p w14:paraId="04EDE816" w14:textId="77777777" w:rsidR="00CE4210" w:rsidRPr="00B40A55" w:rsidRDefault="00CE4210" w:rsidP="0099092D">
            <w:pPr>
              <w:jc w:val="center"/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63.90</w:t>
            </w:r>
          </w:p>
        </w:tc>
        <w:tc>
          <w:tcPr>
            <w:tcW w:w="610" w:type="pct"/>
          </w:tcPr>
          <w:p w14:paraId="35ED3E67" w14:textId="77777777" w:rsidR="00CE4210" w:rsidRPr="00B40A55" w:rsidRDefault="00CE4210" w:rsidP="0099092D">
            <w:pPr>
              <w:jc w:val="center"/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74.64</w:t>
            </w:r>
          </w:p>
        </w:tc>
        <w:tc>
          <w:tcPr>
            <w:tcW w:w="235" w:type="pct"/>
          </w:tcPr>
          <w:p w14:paraId="697FC7E9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3" w:type="pct"/>
          </w:tcPr>
          <w:p w14:paraId="66253552" w14:textId="77777777" w:rsidR="00CE4210" w:rsidRPr="00B40A55" w:rsidRDefault="00CE4210" w:rsidP="0099092D">
            <w:pPr>
              <w:jc w:val="center"/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69.30</w:t>
            </w:r>
          </w:p>
        </w:tc>
        <w:tc>
          <w:tcPr>
            <w:tcW w:w="658" w:type="pct"/>
          </w:tcPr>
          <w:p w14:paraId="3C7B7869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79.84</w:t>
            </w:r>
          </w:p>
        </w:tc>
      </w:tr>
      <w:tr w:rsidR="00CE4210" w:rsidRPr="00B40A55" w14:paraId="200C8D35" w14:textId="77777777" w:rsidTr="0099092D">
        <w:tc>
          <w:tcPr>
            <w:tcW w:w="1953" w:type="pct"/>
            <w:gridSpan w:val="2"/>
          </w:tcPr>
          <w:p w14:paraId="5DBD9F6B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Soybean meal</w:t>
            </w:r>
          </w:p>
        </w:tc>
        <w:tc>
          <w:tcPr>
            <w:tcW w:w="237" w:type="pct"/>
          </w:tcPr>
          <w:p w14:paraId="4E99B046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4" w:type="pct"/>
          </w:tcPr>
          <w:p w14:paraId="790C568D" w14:textId="77777777" w:rsidR="00CE4210" w:rsidRPr="00B40A55" w:rsidRDefault="00CE4210" w:rsidP="0099092D">
            <w:pPr>
              <w:jc w:val="center"/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21.00</w:t>
            </w:r>
          </w:p>
        </w:tc>
        <w:tc>
          <w:tcPr>
            <w:tcW w:w="610" w:type="pct"/>
          </w:tcPr>
          <w:p w14:paraId="6961595B" w14:textId="77777777" w:rsidR="00CE4210" w:rsidRPr="00B40A55" w:rsidRDefault="00CE4210" w:rsidP="0099092D">
            <w:pPr>
              <w:jc w:val="center"/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9.83</w:t>
            </w:r>
          </w:p>
        </w:tc>
        <w:tc>
          <w:tcPr>
            <w:tcW w:w="235" w:type="pct"/>
          </w:tcPr>
          <w:p w14:paraId="56ADD4E5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3" w:type="pct"/>
          </w:tcPr>
          <w:p w14:paraId="65CD310D" w14:textId="77777777" w:rsidR="00CE4210" w:rsidRPr="00B40A55" w:rsidRDefault="00CE4210" w:rsidP="0099092D">
            <w:pPr>
              <w:jc w:val="center"/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15.40</w:t>
            </w:r>
          </w:p>
        </w:tc>
        <w:tc>
          <w:tcPr>
            <w:tcW w:w="658" w:type="pct"/>
          </w:tcPr>
          <w:p w14:paraId="0BDFB417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4.40</w:t>
            </w:r>
          </w:p>
        </w:tc>
      </w:tr>
      <w:tr w:rsidR="00CE4210" w:rsidRPr="00B40A55" w14:paraId="289A905C" w14:textId="77777777" w:rsidTr="0099092D">
        <w:tc>
          <w:tcPr>
            <w:tcW w:w="1953" w:type="pct"/>
            <w:gridSpan w:val="2"/>
          </w:tcPr>
          <w:p w14:paraId="1C91DC3C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Wheat bran</w:t>
            </w:r>
          </w:p>
        </w:tc>
        <w:tc>
          <w:tcPr>
            <w:tcW w:w="237" w:type="pct"/>
          </w:tcPr>
          <w:p w14:paraId="22BAA332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4" w:type="pct"/>
          </w:tcPr>
          <w:p w14:paraId="6D136DE2" w14:textId="77777777" w:rsidR="00CE4210" w:rsidRPr="00B40A55" w:rsidRDefault="00CE4210" w:rsidP="0099092D">
            <w:pPr>
              <w:jc w:val="center"/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610" w:type="pct"/>
          </w:tcPr>
          <w:p w14:paraId="1D6B6433" w14:textId="77777777" w:rsidR="00CE4210" w:rsidRPr="00B40A55" w:rsidRDefault="00CE4210" w:rsidP="0099092D">
            <w:pPr>
              <w:jc w:val="center"/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235" w:type="pct"/>
          </w:tcPr>
          <w:p w14:paraId="3BEFBDFD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3" w:type="pct"/>
          </w:tcPr>
          <w:p w14:paraId="775854FE" w14:textId="77777777" w:rsidR="00CE4210" w:rsidRPr="00B40A55" w:rsidRDefault="00CE4210" w:rsidP="0099092D">
            <w:pPr>
              <w:jc w:val="center"/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658" w:type="pct"/>
          </w:tcPr>
          <w:p w14:paraId="12C19C6C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6.00</w:t>
            </w:r>
          </w:p>
        </w:tc>
      </w:tr>
      <w:tr w:rsidR="00CE4210" w:rsidRPr="00B40A55" w14:paraId="1EE9D497" w14:textId="77777777" w:rsidTr="0099092D">
        <w:tc>
          <w:tcPr>
            <w:tcW w:w="1953" w:type="pct"/>
            <w:gridSpan w:val="2"/>
          </w:tcPr>
          <w:p w14:paraId="4CA0EAF2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Canola meal</w:t>
            </w:r>
          </w:p>
        </w:tc>
        <w:tc>
          <w:tcPr>
            <w:tcW w:w="237" w:type="pct"/>
          </w:tcPr>
          <w:p w14:paraId="5462115E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4" w:type="pct"/>
          </w:tcPr>
          <w:p w14:paraId="5141199D" w14:textId="77777777" w:rsidR="00CE4210" w:rsidRPr="00B40A55" w:rsidRDefault="00CE4210" w:rsidP="0099092D">
            <w:pPr>
              <w:jc w:val="center"/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610" w:type="pct"/>
          </w:tcPr>
          <w:p w14:paraId="49808D67" w14:textId="77777777" w:rsidR="00CE4210" w:rsidRPr="00B40A55" w:rsidRDefault="00CE4210" w:rsidP="0099092D">
            <w:pPr>
              <w:jc w:val="center"/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235" w:type="pct"/>
          </w:tcPr>
          <w:p w14:paraId="63BD7B70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3" w:type="pct"/>
          </w:tcPr>
          <w:p w14:paraId="77355B6A" w14:textId="77777777" w:rsidR="00CE4210" w:rsidRPr="00B40A55" w:rsidRDefault="00CE4210" w:rsidP="0099092D">
            <w:pPr>
              <w:jc w:val="center"/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658" w:type="pct"/>
          </w:tcPr>
          <w:p w14:paraId="5500E8A5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4.00</w:t>
            </w:r>
          </w:p>
        </w:tc>
      </w:tr>
      <w:tr w:rsidR="00CE4210" w:rsidRPr="00B40A55" w14:paraId="318CE0D1" w14:textId="77777777" w:rsidTr="0099092D">
        <w:tc>
          <w:tcPr>
            <w:tcW w:w="1953" w:type="pct"/>
            <w:gridSpan w:val="2"/>
          </w:tcPr>
          <w:p w14:paraId="0B8D65BF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Soybean oil</w:t>
            </w:r>
          </w:p>
        </w:tc>
        <w:tc>
          <w:tcPr>
            <w:tcW w:w="237" w:type="pct"/>
          </w:tcPr>
          <w:p w14:paraId="4A850F67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4" w:type="pct"/>
          </w:tcPr>
          <w:p w14:paraId="6DACB30A" w14:textId="77777777" w:rsidR="00CE4210" w:rsidRPr="00B40A55" w:rsidRDefault="00CE4210" w:rsidP="0099092D">
            <w:pPr>
              <w:jc w:val="center"/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610" w:type="pct"/>
          </w:tcPr>
          <w:p w14:paraId="155D718F" w14:textId="77777777" w:rsidR="00CE4210" w:rsidRPr="00B40A55" w:rsidRDefault="00CE4210" w:rsidP="0099092D">
            <w:pPr>
              <w:jc w:val="center"/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235" w:type="pct"/>
          </w:tcPr>
          <w:p w14:paraId="3CDA3638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3" w:type="pct"/>
          </w:tcPr>
          <w:p w14:paraId="1A5ECFD2" w14:textId="77777777" w:rsidR="00CE4210" w:rsidRPr="00B40A55" w:rsidRDefault="00CE4210" w:rsidP="0099092D">
            <w:pPr>
              <w:jc w:val="center"/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658" w:type="pct"/>
          </w:tcPr>
          <w:p w14:paraId="42577E16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0.96</w:t>
            </w:r>
          </w:p>
        </w:tc>
      </w:tr>
      <w:tr w:rsidR="00CE4210" w:rsidRPr="00B40A55" w14:paraId="495BD91A" w14:textId="77777777" w:rsidTr="0099092D">
        <w:tc>
          <w:tcPr>
            <w:tcW w:w="1953" w:type="pct"/>
            <w:gridSpan w:val="2"/>
          </w:tcPr>
          <w:p w14:paraId="04998F11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Limestone</w:t>
            </w:r>
          </w:p>
        </w:tc>
        <w:tc>
          <w:tcPr>
            <w:tcW w:w="237" w:type="pct"/>
          </w:tcPr>
          <w:p w14:paraId="12122A30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4" w:type="pct"/>
          </w:tcPr>
          <w:p w14:paraId="5DE930F4" w14:textId="77777777" w:rsidR="00CE4210" w:rsidRPr="00B40A55" w:rsidRDefault="00CE4210" w:rsidP="0099092D">
            <w:pPr>
              <w:jc w:val="center"/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610" w:type="pct"/>
          </w:tcPr>
          <w:p w14:paraId="5607DF59" w14:textId="77777777" w:rsidR="00CE4210" w:rsidRPr="00B40A55" w:rsidRDefault="00CE4210" w:rsidP="0099092D">
            <w:pPr>
              <w:jc w:val="center"/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235" w:type="pct"/>
          </w:tcPr>
          <w:p w14:paraId="071049F4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3" w:type="pct"/>
          </w:tcPr>
          <w:p w14:paraId="16F1C958" w14:textId="77777777" w:rsidR="00CE4210" w:rsidRPr="00B40A55" w:rsidRDefault="00CE4210" w:rsidP="0099092D">
            <w:pPr>
              <w:jc w:val="center"/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658" w:type="pct"/>
          </w:tcPr>
          <w:p w14:paraId="54C5F52E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0.90</w:t>
            </w:r>
          </w:p>
        </w:tc>
      </w:tr>
      <w:tr w:rsidR="00CE4210" w:rsidRPr="00B40A55" w14:paraId="19204D2A" w14:textId="77777777" w:rsidTr="0099092D">
        <w:tc>
          <w:tcPr>
            <w:tcW w:w="1953" w:type="pct"/>
            <w:gridSpan w:val="2"/>
          </w:tcPr>
          <w:p w14:paraId="63A489CB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Zeolite powder</w:t>
            </w:r>
          </w:p>
        </w:tc>
        <w:tc>
          <w:tcPr>
            <w:tcW w:w="237" w:type="pct"/>
          </w:tcPr>
          <w:p w14:paraId="3A47184C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4" w:type="pct"/>
          </w:tcPr>
          <w:p w14:paraId="547BF67F" w14:textId="77777777" w:rsidR="00CE4210" w:rsidRPr="00B40A55" w:rsidRDefault="00CE4210" w:rsidP="0099092D">
            <w:pPr>
              <w:jc w:val="center"/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610" w:type="pct"/>
          </w:tcPr>
          <w:p w14:paraId="32AC4CA4" w14:textId="77777777" w:rsidR="00CE4210" w:rsidRPr="00B40A55" w:rsidRDefault="00CE4210" w:rsidP="0099092D">
            <w:pPr>
              <w:jc w:val="center"/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235" w:type="pct"/>
          </w:tcPr>
          <w:p w14:paraId="1704F5A4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3" w:type="pct"/>
          </w:tcPr>
          <w:p w14:paraId="345041B0" w14:textId="77777777" w:rsidR="00CE4210" w:rsidRPr="00B40A55" w:rsidRDefault="00CE4210" w:rsidP="0099092D">
            <w:pPr>
              <w:jc w:val="center"/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658" w:type="pct"/>
          </w:tcPr>
          <w:p w14:paraId="05F4BDC1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1.12</w:t>
            </w:r>
          </w:p>
        </w:tc>
      </w:tr>
      <w:tr w:rsidR="00CE4210" w:rsidRPr="00B40A55" w14:paraId="4C39950E" w14:textId="77777777" w:rsidTr="0099092D">
        <w:tc>
          <w:tcPr>
            <w:tcW w:w="1953" w:type="pct"/>
            <w:gridSpan w:val="2"/>
          </w:tcPr>
          <w:p w14:paraId="073CF2A4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CaHPO</w:t>
            </w:r>
            <w:r w:rsidRPr="00B40A55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237" w:type="pct"/>
          </w:tcPr>
          <w:p w14:paraId="483541C3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4" w:type="pct"/>
          </w:tcPr>
          <w:p w14:paraId="3E28BAEB" w14:textId="77777777" w:rsidR="00CE4210" w:rsidRPr="00B40A55" w:rsidRDefault="00CE4210" w:rsidP="0099092D">
            <w:pPr>
              <w:jc w:val="center"/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610" w:type="pct"/>
          </w:tcPr>
          <w:p w14:paraId="3B97A47C" w14:textId="77777777" w:rsidR="00CE4210" w:rsidRPr="00B40A55" w:rsidRDefault="00CE4210" w:rsidP="0099092D">
            <w:pPr>
              <w:jc w:val="center"/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235" w:type="pct"/>
          </w:tcPr>
          <w:p w14:paraId="438DFE17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3" w:type="pct"/>
          </w:tcPr>
          <w:p w14:paraId="3959986A" w14:textId="77777777" w:rsidR="00CE4210" w:rsidRPr="00B40A55" w:rsidRDefault="00CE4210" w:rsidP="0099092D">
            <w:pPr>
              <w:jc w:val="center"/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658" w:type="pct"/>
          </w:tcPr>
          <w:p w14:paraId="3D38EF1A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0.50</w:t>
            </w:r>
          </w:p>
        </w:tc>
      </w:tr>
      <w:tr w:rsidR="00CE4210" w:rsidRPr="00B40A55" w14:paraId="297B92DB" w14:textId="77777777" w:rsidTr="0099092D">
        <w:tc>
          <w:tcPr>
            <w:tcW w:w="1953" w:type="pct"/>
            <w:gridSpan w:val="2"/>
          </w:tcPr>
          <w:p w14:paraId="58182768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NaCl</w:t>
            </w:r>
          </w:p>
        </w:tc>
        <w:tc>
          <w:tcPr>
            <w:tcW w:w="237" w:type="pct"/>
          </w:tcPr>
          <w:p w14:paraId="31AC9B25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4" w:type="pct"/>
          </w:tcPr>
          <w:p w14:paraId="45C8B687" w14:textId="77777777" w:rsidR="00CE4210" w:rsidRPr="00B40A55" w:rsidRDefault="00CE4210" w:rsidP="0099092D">
            <w:pPr>
              <w:jc w:val="center"/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610" w:type="pct"/>
          </w:tcPr>
          <w:p w14:paraId="400F3BF3" w14:textId="77777777" w:rsidR="00CE4210" w:rsidRPr="00B40A55" w:rsidRDefault="00CE4210" w:rsidP="0099092D">
            <w:pPr>
              <w:jc w:val="center"/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235" w:type="pct"/>
          </w:tcPr>
          <w:p w14:paraId="237BAA21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3" w:type="pct"/>
          </w:tcPr>
          <w:p w14:paraId="5A3A6717" w14:textId="77777777" w:rsidR="00CE4210" w:rsidRPr="00B40A55" w:rsidRDefault="00CE4210" w:rsidP="0099092D">
            <w:pPr>
              <w:jc w:val="center"/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658" w:type="pct"/>
          </w:tcPr>
          <w:p w14:paraId="0D91B28D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0.35</w:t>
            </w:r>
          </w:p>
        </w:tc>
      </w:tr>
      <w:tr w:rsidR="00CE4210" w:rsidRPr="00B40A55" w14:paraId="1115C9FD" w14:textId="77777777" w:rsidTr="0099092D">
        <w:tc>
          <w:tcPr>
            <w:tcW w:w="1953" w:type="pct"/>
            <w:gridSpan w:val="2"/>
          </w:tcPr>
          <w:p w14:paraId="04BDA7EA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Lysine</w:t>
            </w:r>
          </w:p>
        </w:tc>
        <w:tc>
          <w:tcPr>
            <w:tcW w:w="237" w:type="pct"/>
          </w:tcPr>
          <w:p w14:paraId="7ADF7300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4" w:type="pct"/>
          </w:tcPr>
          <w:p w14:paraId="694BD3A3" w14:textId="77777777" w:rsidR="00CE4210" w:rsidRPr="00B40A55" w:rsidRDefault="00CE4210" w:rsidP="0099092D">
            <w:pPr>
              <w:jc w:val="center"/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610" w:type="pct"/>
          </w:tcPr>
          <w:p w14:paraId="1D03122C" w14:textId="77777777" w:rsidR="00CE4210" w:rsidRPr="00B40A55" w:rsidRDefault="00CE4210" w:rsidP="0099092D">
            <w:pPr>
              <w:jc w:val="center"/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235" w:type="pct"/>
          </w:tcPr>
          <w:p w14:paraId="19DCE26D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3" w:type="pct"/>
          </w:tcPr>
          <w:p w14:paraId="49E72B2A" w14:textId="77777777" w:rsidR="00CE4210" w:rsidRPr="00B40A55" w:rsidRDefault="00CE4210" w:rsidP="0099092D">
            <w:pPr>
              <w:jc w:val="center"/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658" w:type="pct"/>
          </w:tcPr>
          <w:p w14:paraId="446FD39B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0.53</w:t>
            </w:r>
          </w:p>
        </w:tc>
      </w:tr>
      <w:tr w:rsidR="00CE4210" w:rsidRPr="00B40A55" w14:paraId="6E7EA5AE" w14:textId="77777777" w:rsidTr="0099092D">
        <w:tc>
          <w:tcPr>
            <w:tcW w:w="1953" w:type="pct"/>
            <w:gridSpan w:val="2"/>
          </w:tcPr>
          <w:p w14:paraId="0BF298E0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Threonine</w:t>
            </w:r>
          </w:p>
        </w:tc>
        <w:tc>
          <w:tcPr>
            <w:tcW w:w="237" w:type="pct"/>
          </w:tcPr>
          <w:p w14:paraId="74DF720F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4" w:type="pct"/>
          </w:tcPr>
          <w:p w14:paraId="3B279B7E" w14:textId="77777777" w:rsidR="00CE4210" w:rsidRPr="00B40A55" w:rsidRDefault="00CE4210" w:rsidP="0099092D">
            <w:pPr>
              <w:jc w:val="center"/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610" w:type="pct"/>
          </w:tcPr>
          <w:p w14:paraId="7984F5EE" w14:textId="77777777" w:rsidR="00CE4210" w:rsidRPr="00B40A55" w:rsidRDefault="00CE4210" w:rsidP="0099092D">
            <w:pPr>
              <w:jc w:val="center"/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235" w:type="pct"/>
          </w:tcPr>
          <w:p w14:paraId="7CDB9E66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3" w:type="pct"/>
          </w:tcPr>
          <w:p w14:paraId="1058A179" w14:textId="77777777" w:rsidR="00CE4210" w:rsidRPr="00B40A55" w:rsidRDefault="00CE4210" w:rsidP="0099092D">
            <w:pPr>
              <w:jc w:val="center"/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658" w:type="pct"/>
          </w:tcPr>
          <w:p w14:paraId="33376085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0.16</w:t>
            </w:r>
          </w:p>
        </w:tc>
      </w:tr>
      <w:tr w:rsidR="00CE4210" w:rsidRPr="00B40A55" w14:paraId="71E3B69B" w14:textId="77777777" w:rsidTr="0099092D">
        <w:tc>
          <w:tcPr>
            <w:tcW w:w="1953" w:type="pct"/>
            <w:gridSpan w:val="2"/>
          </w:tcPr>
          <w:p w14:paraId="0BA6FC79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Methionine</w:t>
            </w:r>
          </w:p>
        </w:tc>
        <w:tc>
          <w:tcPr>
            <w:tcW w:w="237" w:type="pct"/>
          </w:tcPr>
          <w:p w14:paraId="203075F7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4" w:type="pct"/>
          </w:tcPr>
          <w:p w14:paraId="7E2A4D8F" w14:textId="77777777" w:rsidR="00CE4210" w:rsidRPr="00B40A55" w:rsidRDefault="00CE4210" w:rsidP="0099092D">
            <w:pPr>
              <w:jc w:val="center"/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10" w:type="pct"/>
          </w:tcPr>
          <w:p w14:paraId="37EE5612" w14:textId="77777777" w:rsidR="00CE4210" w:rsidRPr="00B40A55" w:rsidRDefault="00CE4210" w:rsidP="0099092D">
            <w:pPr>
              <w:jc w:val="center"/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235" w:type="pct"/>
          </w:tcPr>
          <w:p w14:paraId="4D68B267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3" w:type="pct"/>
          </w:tcPr>
          <w:p w14:paraId="4490E64B" w14:textId="77777777" w:rsidR="00CE4210" w:rsidRPr="00B40A55" w:rsidRDefault="00CE4210" w:rsidP="0099092D">
            <w:pPr>
              <w:jc w:val="center"/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658" w:type="pct"/>
          </w:tcPr>
          <w:p w14:paraId="05DFB307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0.04</w:t>
            </w:r>
          </w:p>
        </w:tc>
      </w:tr>
      <w:tr w:rsidR="00CE4210" w:rsidRPr="00B40A55" w14:paraId="30DCA147" w14:textId="77777777" w:rsidTr="0099092D">
        <w:tc>
          <w:tcPr>
            <w:tcW w:w="1953" w:type="pct"/>
            <w:gridSpan w:val="2"/>
          </w:tcPr>
          <w:p w14:paraId="47E158CF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Tryptophan</w:t>
            </w:r>
          </w:p>
        </w:tc>
        <w:tc>
          <w:tcPr>
            <w:tcW w:w="237" w:type="pct"/>
          </w:tcPr>
          <w:p w14:paraId="2B18EAD2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4" w:type="pct"/>
          </w:tcPr>
          <w:p w14:paraId="75F54A29" w14:textId="77777777" w:rsidR="00CE4210" w:rsidRPr="00B40A55" w:rsidRDefault="00CE4210" w:rsidP="0099092D">
            <w:pPr>
              <w:jc w:val="center"/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10" w:type="pct"/>
          </w:tcPr>
          <w:p w14:paraId="5E2AF8DC" w14:textId="77777777" w:rsidR="00CE4210" w:rsidRPr="00B40A55" w:rsidRDefault="00CE4210" w:rsidP="0099092D">
            <w:pPr>
              <w:jc w:val="center"/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235" w:type="pct"/>
          </w:tcPr>
          <w:p w14:paraId="3199F467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3" w:type="pct"/>
          </w:tcPr>
          <w:p w14:paraId="7A41DD25" w14:textId="77777777" w:rsidR="00CE4210" w:rsidRPr="00B40A55" w:rsidRDefault="00CE4210" w:rsidP="0099092D">
            <w:pPr>
              <w:jc w:val="center"/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658" w:type="pct"/>
          </w:tcPr>
          <w:p w14:paraId="4BCDCA74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0.05</w:t>
            </w:r>
          </w:p>
        </w:tc>
      </w:tr>
      <w:tr w:rsidR="00CE4210" w:rsidRPr="00B40A55" w14:paraId="4F506662" w14:textId="77777777" w:rsidTr="0099092D">
        <w:tc>
          <w:tcPr>
            <w:tcW w:w="1953" w:type="pct"/>
            <w:gridSpan w:val="2"/>
          </w:tcPr>
          <w:p w14:paraId="1B23F22B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Valine</w:t>
            </w:r>
          </w:p>
        </w:tc>
        <w:tc>
          <w:tcPr>
            <w:tcW w:w="237" w:type="pct"/>
          </w:tcPr>
          <w:p w14:paraId="4D0E1923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4" w:type="pct"/>
          </w:tcPr>
          <w:p w14:paraId="30E7326D" w14:textId="77777777" w:rsidR="00CE4210" w:rsidRPr="00B40A55" w:rsidRDefault="00CE4210" w:rsidP="0099092D">
            <w:pPr>
              <w:jc w:val="center"/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10" w:type="pct"/>
          </w:tcPr>
          <w:p w14:paraId="308649DA" w14:textId="77777777" w:rsidR="00CE4210" w:rsidRPr="00B40A55" w:rsidRDefault="00CE4210" w:rsidP="0099092D">
            <w:pPr>
              <w:jc w:val="center"/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235" w:type="pct"/>
          </w:tcPr>
          <w:p w14:paraId="2ACC0A43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3" w:type="pct"/>
          </w:tcPr>
          <w:p w14:paraId="70B26C8D" w14:textId="77777777" w:rsidR="00CE4210" w:rsidRPr="00B40A55" w:rsidRDefault="00CE4210" w:rsidP="0099092D">
            <w:pPr>
              <w:jc w:val="center"/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58" w:type="pct"/>
          </w:tcPr>
          <w:p w14:paraId="07FB509E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0.08</w:t>
            </w:r>
          </w:p>
        </w:tc>
      </w:tr>
      <w:tr w:rsidR="00CE4210" w:rsidRPr="00B40A55" w14:paraId="3D3D65CE" w14:textId="77777777" w:rsidTr="0099092D">
        <w:tc>
          <w:tcPr>
            <w:tcW w:w="1953" w:type="pct"/>
            <w:gridSpan w:val="2"/>
          </w:tcPr>
          <w:p w14:paraId="5A74A527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Isoleucine</w:t>
            </w:r>
          </w:p>
        </w:tc>
        <w:tc>
          <w:tcPr>
            <w:tcW w:w="237" w:type="pct"/>
          </w:tcPr>
          <w:p w14:paraId="47F0A40E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4" w:type="pct"/>
          </w:tcPr>
          <w:p w14:paraId="75D29396" w14:textId="77777777" w:rsidR="00CE4210" w:rsidRPr="00B40A55" w:rsidRDefault="00CE4210" w:rsidP="0099092D">
            <w:pPr>
              <w:jc w:val="center"/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10" w:type="pct"/>
          </w:tcPr>
          <w:p w14:paraId="2A74CDEA" w14:textId="77777777" w:rsidR="00CE4210" w:rsidRPr="00B40A55" w:rsidRDefault="00CE4210" w:rsidP="0099092D">
            <w:pPr>
              <w:jc w:val="center"/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235" w:type="pct"/>
          </w:tcPr>
          <w:p w14:paraId="5E0C5D8D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3" w:type="pct"/>
          </w:tcPr>
          <w:p w14:paraId="1B6DD85F" w14:textId="77777777" w:rsidR="00CE4210" w:rsidRPr="00B40A55" w:rsidRDefault="00CE4210" w:rsidP="0099092D">
            <w:pPr>
              <w:jc w:val="center"/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58" w:type="pct"/>
          </w:tcPr>
          <w:p w14:paraId="6012686F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0.07</w:t>
            </w:r>
          </w:p>
        </w:tc>
      </w:tr>
      <w:tr w:rsidR="00CE4210" w:rsidRPr="00B40A55" w14:paraId="25B20DC5" w14:textId="77777777" w:rsidTr="0099092D">
        <w:tc>
          <w:tcPr>
            <w:tcW w:w="1953" w:type="pct"/>
            <w:gridSpan w:val="2"/>
          </w:tcPr>
          <w:p w14:paraId="777776DC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Premix</w:t>
            </w:r>
            <w:r w:rsidR="00DE44A2" w:rsidRPr="00B40A55">
              <w:rPr>
                <w:rFonts w:ascii="Times New Roman" w:hAnsi="Times New Roman" w:cs="Times New Roman"/>
                <w:vertAlign w:val="superscript"/>
              </w:rPr>
              <w:t>3. 4</w:t>
            </w:r>
          </w:p>
        </w:tc>
        <w:tc>
          <w:tcPr>
            <w:tcW w:w="237" w:type="pct"/>
          </w:tcPr>
          <w:p w14:paraId="3D17CCC2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4" w:type="pct"/>
          </w:tcPr>
          <w:p w14:paraId="55170B9D" w14:textId="77777777" w:rsidR="00CE4210" w:rsidRPr="00B40A55" w:rsidRDefault="00CE4210" w:rsidP="0099092D">
            <w:pPr>
              <w:jc w:val="center"/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610" w:type="pct"/>
          </w:tcPr>
          <w:p w14:paraId="70255768" w14:textId="77777777" w:rsidR="00CE4210" w:rsidRPr="00B40A55" w:rsidRDefault="00CE4210" w:rsidP="0099092D">
            <w:pPr>
              <w:jc w:val="center"/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35" w:type="pct"/>
          </w:tcPr>
          <w:p w14:paraId="639714A9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3" w:type="pct"/>
          </w:tcPr>
          <w:p w14:paraId="3600762E" w14:textId="77777777" w:rsidR="00CE4210" w:rsidRPr="00B40A55" w:rsidRDefault="00CE4210" w:rsidP="0099092D">
            <w:pPr>
              <w:jc w:val="center"/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658" w:type="pct"/>
          </w:tcPr>
          <w:p w14:paraId="4AC293EF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1.00</w:t>
            </w:r>
          </w:p>
        </w:tc>
      </w:tr>
      <w:tr w:rsidR="00F60A06" w:rsidRPr="00B40A55" w14:paraId="7F376B08" w14:textId="77777777" w:rsidTr="0099092D">
        <w:tc>
          <w:tcPr>
            <w:tcW w:w="5000" w:type="pct"/>
            <w:gridSpan w:val="8"/>
          </w:tcPr>
          <w:p w14:paraId="3AC6FF28" w14:textId="77777777" w:rsidR="00F60A06" w:rsidRPr="00B40A55" w:rsidRDefault="00F60A06" w:rsidP="0099092D">
            <w:pPr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Nutrient level (%)</w:t>
            </w:r>
          </w:p>
        </w:tc>
      </w:tr>
      <w:tr w:rsidR="00CE4210" w:rsidRPr="00B40A55" w14:paraId="693F2372" w14:textId="77777777" w:rsidTr="0099092D">
        <w:trPr>
          <w:trHeight w:val="70"/>
        </w:trPr>
        <w:tc>
          <w:tcPr>
            <w:tcW w:w="1953" w:type="pct"/>
            <w:gridSpan w:val="2"/>
          </w:tcPr>
          <w:p w14:paraId="0C121961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 xml:space="preserve">Net energy (MJ/kg) </w:t>
            </w:r>
          </w:p>
        </w:tc>
        <w:tc>
          <w:tcPr>
            <w:tcW w:w="237" w:type="pct"/>
          </w:tcPr>
          <w:p w14:paraId="2D64614D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4" w:type="pct"/>
          </w:tcPr>
          <w:p w14:paraId="7EF59040" w14:textId="77777777" w:rsidR="00CE4210" w:rsidRPr="00B40A55" w:rsidRDefault="00CE4210" w:rsidP="0099092D">
            <w:pPr>
              <w:jc w:val="center"/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10.40</w:t>
            </w:r>
          </w:p>
        </w:tc>
        <w:tc>
          <w:tcPr>
            <w:tcW w:w="610" w:type="pct"/>
          </w:tcPr>
          <w:p w14:paraId="2DABD9D1" w14:textId="77777777" w:rsidR="00CE4210" w:rsidRPr="00B40A55" w:rsidRDefault="00CE4210" w:rsidP="0099092D">
            <w:pPr>
              <w:jc w:val="center"/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10.40</w:t>
            </w:r>
          </w:p>
        </w:tc>
        <w:tc>
          <w:tcPr>
            <w:tcW w:w="235" w:type="pct"/>
          </w:tcPr>
          <w:p w14:paraId="34CFF66D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3" w:type="pct"/>
          </w:tcPr>
          <w:p w14:paraId="292D82B9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10.40</w:t>
            </w:r>
          </w:p>
        </w:tc>
        <w:tc>
          <w:tcPr>
            <w:tcW w:w="658" w:type="pct"/>
          </w:tcPr>
          <w:p w14:paraId="51FCC5DA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10.40</w:t>
            </w:r>
          </w:p>
        </w:tc>
      </w:tr>
      <w:tr w:rsidR="00CE4210" w:rsidRPr="00B40A55" w14:paraId="2264E5E6" w14:textId="77777777" w:rsidTr="0099092D">
        <w:tc>
          <w:tcPr>
            <w:tcW w:w="1953" w:type="pct"/>
            <w:gridSpan w:val="2"/>
          </w:tcPr>
          <w:p w14:paraId="363FB1CB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Crude protein</w:t>
            </w:r>
            <w:r w:rsidR="008078B4" w:rsidRPr="008078B4">
              <w:rPr>
                <w:rFonts w:ascii="Times New Roman" w:hAnsi="Times New Roman" w:cs="Times New Roman" w:hint="eastAsia"/>
                <w:vertAlign w:val="superscript"/>
              </w:rPr>
              <w:t>5</w:t>
            </w:r>
          </w:p>
        </w:tc>
        <w:tc>
          <w:tcPr>
            <w:tcW w:w="237" w:type="pct"/>
          </w:tcPr>
          <w:p w14:paraId="4494895E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4" w:type="pct"/>
          </w:tcPr>
          <w:p w14:paraId="1166C613" w14:textId="77777777" w:rsidR="00CE4210" w:rsidRPr="00B40A55" w:rsidRDefault="008078B4" w:rsidP="009909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.85</w:t>
            </w:r>
          </w:p>
        </w:tc>
        <w:tc>
          <w:tcPr>
            <w:tcW w:w="610" w:type="pct"/>
          </w:tcPr>
          <w:p w14:paraId="2EC98219" w14:textId="77777777" w:rsidR="00CE4210" w:rsidRPr="00B40A55" w:rsidRDefault="00367677" w:rsidP="009909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.</w:t>
            </w:r>
            <w:r w:rsidR="008078B4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35" w:type="pct"/>
          </w:tcPr>
          <w:p w14:paraId="0390BF98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3" w:type="pct"/>
          </w:tcPr>
          <w:p w14:paraId="6312DAC5" w14:textId="77777777" w:rsidR="00CE4210" w:rsidRPr="00B40A55" w:rsidRDefault="00367677" w:rsidP="009909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.</w:t>
            </w:r>
            <w:r w:rsidR="008078B4">
              <w:rPr>
                <w:rFonts w:ascii="Times New Roman" w:hAnsi="Times New Roman" w:cs="Times New Roman" w:hint="eastAsia"/>
              </w:rPr>
              <w:t>40</w:t>
            </w:r>
          </w:p>
        </w:tc>
        <w:tc>
          <w:tcPr>
            <w:tcW w:w="658" w:type="pct"/>
          </w:tcPr>
          <w:p w14:paraId="655FAC61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11.</w:t>
            </w:r>
            <w:r w:rsidR="008078B4">
              <w:rPr>
                <w:rFonts w:ascii="Times New Roman" w:hAnsi="Times New Roman" w:cs="Times New Roman" w:hint="eastAsia"/>
              </w:rPr>
              <w:t>45</w:t>
            </w:r>
          </w:p>
        </w:tc>
      </w:tr>
      <w:tr w:rsidR="00F7798D" w:rsidRPr="00B40A55" w14:paraId="3CF4097F" w14:textId="77777777" w:rsidTr="0099092D">
        <w:tc>
          <w:tcPr>
            <w:tcW w:w="1953" w:type="pct"/>
            <w:gridSpan w:val="2"/>
          </w:tcPr>
          <w:p w14:paraId="13D4682C" w14:textId="77777777" w:rsidR="00F7798D" w:rsidRPr="00B40A55" w:rsidRDefault="00062659" w:rsidP="009909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otal calcium</w:t>
            </w:r>
            <w:r w:rsidRPr="00062659">
              <w:rPr>
                <w:rFonts w:ascii="Times New Roman" w:hAnsi="Times New Roman" w:cs="Times New Roman" w:hint="eastAsia"/>
                <w:vertAlign w:val="superscript"/>
              </w:rPr>
              <w:t>6</w:t>
            </w:r>
          </w:p>
        </w:tc>
        <w:tc>
          <w:tcPr>
            <w:tcW w:w="237" w:type="pct"/>
          </w:tcPr>
          <w:p w14:paraId="56AD1BA0" w14:textId="77777777" w:rsidR="00F7798D" w:rsidRPr="00B40A55" w:rsidRDefault="00F7798D" w:rsidP="0099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4" w:type="pct"/>
          </w:tcPr>
          <w:p w14:paraId="4A09B971" w14:textId="77777777" w:rsidR="00F7798D" w:rsidRDefault="001B2A81" w:rsidP="009909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4</w:t>
            </w:r>
          </w:p>
        </w:tc>
        <w:tc>
          <w:tcPr>
            <w:tcW w:w="610" w:type="pct"/>
          </w:tcPr>
          <w:p w14:paraId="721C089A" w14:textId="77777777" w:rsidR="00F7798D" w:rsidRDefault="001B2A81" w:rsidP="009909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0</w:t>
            </w:r>
          </w:p>
        </w:tc>
        <w:tc>
          <w:tcPr>
            <w:tcW w:w="235" w:type="pct"/>
          </w:tcPr>
          <w:p w14:paraId="3882F302" w14:textId="77777777" w:rsidR="00F7798D" w:rsidRPr="00B40A55" w:rsidRDefault="00F7798D" w:rsidP="0099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3" w:type="pct"/>
          </w:tcPr>
          <w:p w14:paraId="12B15F55" w14:textId="77777777" w:rsidR="00F7798D" w:rsidRDefault="001B2A81" w:rsidP="009909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7</w:t>
            </w:r>
          </w:p>
        </w:tc>
        <w:tc>
          <w:tcPr>
            <w:tcW w:w="658" w:type="pct"/>
          </w:tcPr>
          <w:p w14:paraId="39A2FDEC" w14:textId="77777777" w:rsidR="00F7798D" w:rsidRPr="00B40A55" w:rsidRDefault="001B2A81" w:rsidP="009909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4</w:t>
            </w:r>
          </w:p>
        </w:tc>
      </w:tr>
      <w:tr w:rsidR="00062659" w:rsidRPr="00B40A55" w14:paraId="5E6CE96B" w14:textId="77777777" w:rsidTr="0099092D">
        <w:tc>
          <w:tcPr>
            <w:tcW w:w="1953" w:type="pct"/>
            <w:gridSpan w:val="2"/>
          </w:tcPr>
          <w:p w14:paraId="791D20E7" w14:textId="77777777" w:rsidR="00062659" w:rsidRDefault="00062659" w:rsidP="009909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otal phosphorus</w:t>
            </w:r>
            <w:r w:rsidRPr="00062659">
              <w:rPr>
                <w:rFonts w:ascii="Times New Roman" w:hAnsi="Times New Roman" w:cs="Times New Roman" w:hint="eastAsia"/>
                <w:vertAlign w:val="superscript"/>
              </w:rPr>
              <w:t>7</w:t>
            </w:r>
          </w:p>
        </w:tc>
        <w:tc>
          <w:tcPr>
            <w:tcW w:w="237" w:type="pct"/>
          </w:tcPr>
          <w:p w14:paraId="6D8440F7" w14:textId="77777777" w:rsidR="00062659" w:rsidRPr="00B40A55" w:rsidRDefault="00062659" w:rsidP="0099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4" w:type="pct"/>
          </w:tcPr>
          <w:p w14:paraId="05BD3819" w14:textId="77777777" w:rsidR="00062659" w:rsidRDefault="001B2A81" w:rsidP="009909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6</w:t>
            </w:r>
          </w:p>
        </w:tc>
        <w:tc>
          <w:tcPr>
            <w:tcW w:w="610" w:type="pct"/>
          </w:tcPr>
          <w:p w14:paraId="471DCE01" w14:textId="77777777" w:rsidR="00062659" w:rsidRDefault="001B2A81" w:rsidP="009909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1</w:t>
            </w:r>
          </w:p>
        </w:tc>
        <w:tc>
          <w:tcPr>
            <w:tcW w:w="235" w:type="pct"/>
          </w:tcPr>
          <w:p w14:paraId="5D74DBAC" w14:textId="77777777" w:rsidR="00062659" w:rsidRPr="00B40A55" w:rsidRDefault="00062659" w:rsidP="0099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3" w:type="pct"/>
          </w:tcPr>
          <w:p w14:paraId="671C311F" w14:textId="77777777" w:rsidR="00062659" w:rsidRDefault="001B2A81" w:rsidP="009909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1</w:t>
            </w:r>
          </w:p>
        </w:tc>
        <w:tc>
          <w:tcPr>
            <w:tcW w:w="658" w:type="pct"/>
          </w:tcPr>
          <w:p w14:paraId="3F9551B9" w14:textId="77777777" w:rsidR="00062659" w:rsidRPr="00B40A55" w:rsidRDefault="001B2A81" w:rsidP="009909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9</w:t>
            </w:r>
          </w:p>
        </w:tc>
      </w:tr>
      <w:tr w:rsidR="00CE4210" w:rsidRPr="00B40A55" w14:paraId="57DDACDA" w14:textId="77777777" w:rsidTr="0099092D">
        <w:tc>
          <w:tcPr>
            <w:tcW w:w="1311" w:type="pct"/>
            <w:vMerge w:val="restart"/>
            <w:vAlign w:val="center"/>
          </w:tcPr>
          <w:p w14:paraId="13438517" w14:textId="77777777" w:rsidR="00CE4210" w:rsidRPr="00B40A55" w:rsidRDefault="00A96E37" w:rsidP="009909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AID </w:t>
            </w:r>
            <w:r w:rsidR="00CE4210" w:rsidRPr="00B40A55">
              <w:rPr>
                <w:rFonts w:ascii="Times New Roman" w:hAnsi="Times New Roman" w:cs="Times New Roman"/>
              </w:rPr>
              <w:t>Amino Acid</w:t>
            </w:r>
            <w:r w:rsidR="00062659">
              <w:rPr>
                <w:rFonts w:ascii="Times New Roman" w:hAnsi="Times New Roman" w:cs="Times New Roman" w:hint="eastAsia"/>
                <w:vertAlign w:val="superscript"/>
              </w:rPr>
              <w:t>8</w:t>
            </w:r>
          </w:p>
        </w:tc>
        <w:tc>
          <w:tcPr>
            <w:tcW w:w="642" w:type="pct"/>
          </w:tcPr>
          <w:p w14:paraId="20558751" w14:textId="77777777" w:rsidR="00CE4210" w:rsidRPr="00B40A55" w:rsidRDefault="00CE4210" w:rsidP="0099092D">
            <w:pPr>
              <w:jc w:val="center"/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Lys</w:t>
            </w:r>
          </w:p>
        </w:tc>
        <w:tc>
          <w:tcPr>
            <w:tcW w:w="237" w:type="pct"/>
          </w:tcPr>
          <w:p w14:paraId="0C34FE9A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4" w:type="pct"/>
          </w:tcPr>
          <w:p w14:paraId="68181B0E" w14:textId="77777777" w:rsidR="00CE4210" w:rsidRPr="00B40A55" w:rsidRDefault="00CE4210" w:rsidP="0099092D">
            <w:pPr>
              <w:jc w:val="center"/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0.847</w:t>
            </w:r>
          </w:p>
        </w:tc>
        <w:tc>
          <w:tcPr>
            <w:tcW w:w="610" w:type="pct"/>
          </w:tcPr>
          <w:p w14:paraId="7FD2E25E" w14:textId="77777777" w:rsidR="00CE4210" w:rsidRPr="00B40A55" w:rsidRDefault="00CE4210" w:rsidP="0099092D">
            <w:pPr>
              <w:jc w:val="center"/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0.851</w:t>
            </w:r>
          </w:p>
        </w:tc>
        <w:tc>
          <w:tcPr>
            <w:tcW w:w="235" w:type="pct"/>
          </w:tcPr>
          <w:p w14:paraId="58431AC5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3" w:type="pct"/>
          </w:tcPr>
          <w:p w14:paraId="2166E3B1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0.729</w:t>
            </w:r>
          </w:p>
        </w:tc>
        <w:tc>
          <w:tcPr>
            <w:tcW w:w="658" w:type="pct"/>
          </w:tcPr>
          <w:p w14:paraId="0339B4E7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0.732</w:t>
            </w:r>
          </w:p>
        </w:tc>
      </w:tr>
      <w:tr w:rsidR="00CE4210" w:rsidRPr="00B40A55" w14:paraId="0F3FB080" w14:textId="77777777" w:rsidTr="0099092D">
        <w:tc>
          <w:tcPr>
            <w:tcW w:w="1311" w:type="pct"/>
            <w:vMerge/>
          </w:tcPr>
          <w:p w14:paraId="6E3D041B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2" w:type="pct"/>
          </w:tcPr>
          <w:p w14:paraId="35D379A5" w14:textId="77777777" w:rsidR="00CE4210" w:rsidRPr="00B40A55" w:rsidRDefault="00CE4210" w:rsidP="0099092D">
            <w:pPr>
              <w:jc w:val="center"/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Met</w:t>
            </w:r>
          </w:p>
        </w:tc>
        <w:tc>
          <w:tcPr>
            <w:tcW w:w="237" w:type="pct"/>
          </w:tcPr>
          <w:p w14:paraId="0CEE6FE8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4" w:type="pct"/>
          </w:tcPr>
          <w:p w14:paraId="3247DD44" w14:textId="77777777" w:rsidR="00CE4210" w:rsidRPr="00B40A55" w:rsidRDefault="00CE4210" w:rsidP="0099092D">
            <w:pPr>
              <w:jc w:val="center"/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0.241</w:t>
            </w:r>
          </w:p>
        </w:tc>
        <w:tc>
          <w:tcPr>
            <w:tcW w:w="610" w:type="pct"/>
          </w:tcPr>
          <w:p w14:paraId="0A004635" w14:textId="77777777" w:rsidR="00CE4210" w:rsidRPr="00B40A55" w:rsidRDefault="00CE4210" w:rsidP="0099092D">
            <w:pPr>
              <w:jc w:val="center"/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0.237</w:t>
            </w:r>
          </w:p>
        </w:tc>
        <w:tc>
          <w:tcPr>
            <w:tcW w:w="235" w:type="pct"/>
          </w:tcPr>
          <w:p w14:paraId="47922430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3" w:type="pct"/>
          </w:tcPr>
          <w:p w14:paraId="4C832379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0.219</w:t>
            </w:r>
          </w:p>
        </w:tc>
        <w:tc>
          <w:tcPr>
            <w:tcW w:w="658" w:type="pct"/>
          </w:tcPr>
          <w:p w14:paraId="5DF4B139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0.211</w:t>
            </w:r>
          </w:p>
        </w:tc>
      </w:tr>
      <w:tr w:rsidR="00CE4210" w:rsidRPr="00B40A55" w14:paraId="2CBF0270" w14:textId="77777777" w:rsidTr="0099092D">
        <w:tc>
          <w:tcPr>
            <w:tcW w:w="1311" w:type="pct"/>
            <w:vMerge/>
          </w:tcPr>
          <w:p w14:paraId="1962DB58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2" w:type="pct"/>
          </w:tcPr>
          <w:p w14:paraId="00858555" w14:textId="77777777" w:rsidR="00CE4210" w:rsidRPr="00B40A55" w:rsidRDefault="00CE4210" w:rsidP="0099092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40A55">
              <w:rPr>
                <w:rFonts w:ascii="Times New Roman" w:hAnsi="Times New Roman" w:cs="Times New Roman"/>
              </w:rPr>
              <w:t>Cys</w:t>
            </w:r>
            <w:proofErr w:type="spellEnd"/>
          </w:p>
        </w:tc>
        <w:tc>
          <w:tcPr>
            <w:tcW w:w="237" w:type="pct"/>
          </w:tcPr>
          <w:p w14:paraId="1D58B080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4" w:type="pct"/>
          </w:tcPr>
          <w:p w14:paraId="6E77CED4" w14:textId="77777777" w:rsidR="00CE4210" w:rsidRPr="00B40A55" w:rsidRDefault="00CE4210" w:rsidP="0099092D">
            <w:pPr>
              <w:jc w:val="center"/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0.444</w:t>
            </w:r>
          </w:p>
        </w:tc>
        <w:tc>
          <w:tcPr>
            <w:tcW w:w="610" w:type="pct"/>
          </w:tcPr>
          <w:p w14:paraId="0546866E" w14:textId="77777777" w:rsidR="00CE4210" w:rsidRPr="00B40A55" w:rsidRDefault="00CE4210" w:rsidP="0099092D">
            <w:pPr>
              <w:jc w:val="center"/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0.311</w:t>
            </w:r>
          </w:p>
        </w:tc>
        <w:tc>
          <w:tcPr>
            <w:tcW w:w="235" w:type="pct"/>
          </w:tcPr>
          <w:p w14:paraId="7D9FD8F0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3" w:type="pct"/>
          </w:tcPr>
          <w:p w14:paraId="78526B1E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0.378</w:t>
            </w:r>
          </w:p>
        </w:tc>
        <w:tc>
          <w:tcPr>
            <w:tcW w:w="658" w:type="pct"/>
          </w:tcPr>
          <w:p w14:paraId="0CE44886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0.247</w:t>
            </w:r>
          </w:p>
        </w:tc>
      </w:tr>
      <w:tr w:rsidR="00CE4210" w:rsidRPr="00B40A55" w14:paraId="3563DF79" w14:textId="77777777" w:rsidTr="0099092D">
        <w:tc>
          <w:tcPr>
            <w:tcW w:w="1311" w:type="pct"/>
            <w:vMerge/>
          </w:tcPr>
          <w:p w14:paraId="36CD60A6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2" w:type="pct"/>
          </w:tcPr>
          <w:p w14:paraId="0001919B" w14:textId="77777777" w:rsidR="00CE4210" w:rsidRPr="00B40A55" w:rsidRDefault="00CE4210" w:rsidP="0099092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40A55">
              <w:rPr>
                <w:rFonts w:ascii="Times New Roman" w:hAnsi="Times New Roman" w:cs="Times New Roman"/>
              </w:rPr>
              <w:t>Thr</w:t>
            </w:r>
            <w:proofErr w:type="spellEnd"/>
          </w:p>
        </w:tc>
        <w:tc>
          <w:tcPr>
            <w:tcW w:w="237" w:type="pct"/>
          </w:tcPr>
          <w:p w14:paraId="573B9DDB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4" w:type="pct"/>
          </w:tcPr>
          <w:p w14:paraId="2523BD64" w14:textId="77777777" w:rsidR="00CE4210" w:rsidRPr="00B40A55" w:rsidRDefault="00CE4210" w:rsidP="0099092D">
            <w:pPr>
              <w:jc w:val="center"/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0.521</w:t>
            </w:r>
          </w:p>
        </w:tc>
        <w:tc>
          <w:tcPr>
            <w:tcW w:w="610" w:type="pct"/>
          </w:tcPr>
          <w:p w14:paraId="67257D11" w14:textId="77777777" w:rsidR="00CE4210" w:rsidRPr="00B40A55" w:rsidRDefault="00CE4210" w:rsidP="0099092D">
            <w:pPr>
              <w:jc w:val="center"/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0.518</w:t>
            </w:r>
          </w:p>
        </w:tc>
        <w:tc>
          <w:tcPr>
            <w:tcW w:w="235" w:type="pct"/>
          </w:tcPr>
          <w:p w14:paraId="243BE9EB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3" w:type="pct"/>
          </w:tcPr>
          <w:p w14:paraId="29898FB3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0.460</w:t>
            </w:r>
          </w:p>
        </w:tc>
        <w:tc>
          <w:tcPr>
            <w:tcW w:w="658" w:type="pct"/>
          </w:tcPr>
          <w:p w14:paraId="1D5A89C4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0.460</w:t>
            </w:r>
          </w:p>
        </w:tc>
      </w:tr>
      <w:tr w:rsidR="00CE4210" w:rsidRPr="00B40A55" w14:paraId="5E330614" w14:textId="77777777" w:rsidTr="0099092D">
        <w:tc>
          <w:tcPr>
            <w:tcW w:w="1311" w:type="pct"/>
            <w:vMerge/>
          </w:tcPr>
          <w:p w14:paraId="5380F26F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2" w:type="pct"/>
          </w:tcPr>
          <w:p w14:paraId="14E15F1F" w14:textId="77777777" w:rsidR="00CE4210" w:rsidRPr="00B40A55" w:rsidRDefault="00CE4210" w:rsidP="0099092D">
            <w:pPr>
              <w:jc w:val="center"/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Try</w:t>
            </w:r>
          </w:p>
        </w:tc>
        <w:tc>
          <w:tcPr>
            <w:tcW w:w="237" w:type="pct"/>
          </w:tcPr>
          <w:p w14:paraId="250AF717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4" w:type="pct"/>
          </w:tcPr>
          <w:p w14:paraId="30B5E421" w14:textId="77777777" w:rsidR="00CE4210" w:rsidRPr="00B40A55" w:rsidRDefault="00CE4210" w:rsidP="0099092D">
            <w:pPr>
              <w:jc w:val="center"/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0.164</w:t>
            </w:r>
          </w:p>
        </w:tc>
        <w:tc>
          <w:tcPr>
            <w:tcW w:w="610" w:type="pct"/>
          </w:tcPr>
          <w:p w14:paraId="4CFD975C" w14:textId="77777777" w:rsidR="00CE4210" w:rsidRPr="00B40A55" w:rsidRDefault="00CE4210" w:rsidP="0099092D">
            <w:pPr>
              <w:jc w:val="center"/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0.149</w:t>
            </w:r>
          </w:p>
        </w:tc>
        <w:tc>
          <w:tcPr>
            <w:tcW w:w="235" w:type="pct"/>
          </w:tcPr>
          <w:p w14:paraId="37A4884D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3" w:type="pct"/>
          </w:tcPr>
          <w:p w14:paraId="3E0DD0AF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0.136</w:t>
            </w:r>
          </w:p>
        </w:tc>
        <w:tc>
          <w:tcPr>
            <w:tcW w:w="658" w:type="pct"/>
          </w:tcPr>
          <w:p w14:paraId="330B93D4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0.132</w:t>
            </w:r>
          </w:p>
        </w:tc>
      </w:tr>
      <w:tr w:rsidR="00CE4210" w:rsidRPr="00B40A55" w14:paraId="4BBE9E09" w14:textId="77777777" w:rsidTr="0099092D">
        <w:tc>
          <w:tcPr>
            <w:tcW w:w="1311" w:type="pct"/>
            <w:vMerge/>
          </w:tcPr>
          <w:p w14:paraId="667D13D7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2" w:type="pct"/>
          </w:tcPr>
          <w:p w14:paraId="676F127E" w14:textId="77777777" w:rsidR="00CE4210" w:rsidRPr="00B40A55" w:rsidRDefault="00CE4210" w:rsidP="0099092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40A55">
              <w:rPr>
                <w:rFonts w:ascii="Times New Roman" w:hAnsi="Times New Roman" w:cs="Times New Roman"/>
              </w:rPr>
              <w:t>Arg</w:t>
            </w:r>
            <w:proofErr w:type="spellEnd"/>
          </w:p>
        </w:tc>
        <w:tc>
          <w:tcPr>
            <w:tcW w:w="237" w:type="pct"/>
          </w:tcPr>
          <w:p w14:paraId="2B25617D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4" w:type="pct"/>
          </w:tcPr>
          <w:p w14:paraId="5419B999" w14:textId="77777777" w:rsidR="00CE4210" w:rsidRPr="00B40A55" w:rsidRDefault="00CE4210" w:rsidP="0099092D">
            <w:pPr>
              <w:jc w:val="center"/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0.937</w:t>
            </w:r>
          </w:p>
        </w:tc>
        <w:tc>
          <w:tcPr>
            <w:tcW w:w="610" w:type="pct"/>
          </w:tcPr>
          <w:p w14:paraId="79F1FD78" w14:textId="77777777" w:rsidR="00CE4210" w:rsidRPr="00B40A55" w:rsidRDefault="00CE4210" w:rsidP="0099092D">
            <w:pPr>
              <w:jc w:val="center"/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0.646</w:t>
            </w:r>
          </w:p>
        </w:tc>
        <w:tc>
          <w:tcPr>
            <w:tcW w:w="235" w:type="pct"/>
          </w:tcPr>
          <w:p w14:paraId="5395CB18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3" w:type="pct"/>
          </w:tcPr>
          <w:p w14:paraId="349D4424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0.791</w:t>
            </w:r>
          </w:p>
        </w:tc>
        <w:tc>
          <w:tcPr>
            <w:tcW w:w="658" w:type="pct"/>
          </w:tcPr>
          <w:p w14:paraId="104BEC8D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0.504</w:t>
            </w:r>
          </w:p>
        </w:tc>
      </w:tr>
      <w:tr w:rsidR="00CE4210" w:rsidRPr="00B40A55" w14:paraId="57DA70B3" w14:textId="77777777" w:rsidTr="0099092D">
        <w:tc>
          <w:tcPr>
            <w:tcW w:w="1311" w:type="pct"/>
            <w:vMerge/>
          </w:tcPr>
          <w:p w14:paraId="6AC19DAD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2" w:type="pct"/>
          </w:tcPr>
          <w:p w14:paraId="20CAF0F5" w14:textId="77777777" w:rsidR="00CE4210" w:rsidRPr="00B40A55" w:rsidRDefault="00CE4210" w:rsidP="0099092D">
            <w:pPr>
              <w:jc w:val="center"/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His</w:t>
            </w:r>
          </w:p>
        </w:tc>
        <w:tc>
          <w:tcPr>
            <w:tcW w:w="237" w:type="pct"/>
          </w:tcPr>
          <w:p w14:paraId="248AAB31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4" w:type="pct"/>
          </w:tcPr>
          <w:p w14:paraId="76D63583" w14:textId="77777777" w:rsidR="00CE4210" w:rsidRPr="00B40A55" w:rsidRDefault="00CE4210" w:rsidP="0099092D">
            <w:pPr>
              <w:jc w:val="center"/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0.406</w:t>
            </w:r>
          </w:p>
        </w:tc>
        <w:tc>
          <w:tcPr>
            <w:tcW w:w="610" w:type="pct"/>
          </w:tcPr>
          <w:p w14:paraId="12CFE412" w14:textId="77777777" w:rsidR="00CE4210" w:rsidRPr="00B40A55" w:rsidRDefault="00CE4210" w:rsidP="0099092D">
            <w:pPr>
              <w:jc w:val="center"/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0.306</w:t>
            </w:r>
          </w:p>
        </w:tc>
        <w:tc>
          <w:tcPr>
            <w:tcW w:w="235" w:type="pct"/>
          </w:tcPr>
          <w:p w14:paraId="4C6D3538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3" w:type="pct"/>
          </w:tcPr>
          <w:p w14:paraId="149F8568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0.356</w:t>
            </w:r>
          </w:p>
        </w:tc>
        <w:tc>
          <w:tcPr>
            <w:tcW w:w="658" w:type="pct"/>
          </w:tcPr>
          <w:p w14:paraId="46CD9503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0.258</w:t>
            </w:r>
          </w:p>
        </w:tc>
      </w:tr>
      <w:tr w:rsidR="00CE4210" w:rsidRPr="00B40A55" w14:paraId="20F50E87" w14:textId="77777777" w:rsidTr="0099092D">
        <w:tc>
          <w:tcPr>
            <w:tcW w:w="1311" w:type="pct"/>
            <w:vMerge/>
          </w:tcPr>
          <w:p w14:paraId="72227058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2" w:type="pct"/>
          </w:tcPr>
          <w:p w14:paraId="2E3CE0B2" w14:textId="77777777" w:rsidR="00CE4210" w:rsidRPr="00B40A55" w:rsidRDefault="00CE4210" w:rsidP="0099092D">
            <w:pPr>
              <w:jc w:val="center"/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Ile</w:t>
            </w:r>
          </w:p>
        </w:tc>
        <w:tc>
          <w:tcPr>
            <w:tcW w:w="237" w:type="pct"/>
          </w:tcPr>
          <w:p w14:paraId="7084E8E6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4" w:type="pct"/>
          </w:tcPr>
          <w:p w14:paraId="35E7B066" w14:textId="77777777" w:rsidR="00CE4210" w:rsidRPr="00B40A55" w:rsidRDefault="00CE4210" w:rsidP="0099092D">
            <w:pPr>
              <w:jc w:val="center"/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0.573</w:t>
            </w:r>
          </w:p>
        </w:tc>
        <w:tc>
          <w:tcPr>
            <w:tcW w:w="610" w:type="pct"/>
          </w:tcPr>
          <w:p w14:paraId="146701D0" w14:textId="77777777" w:rsidR="00CE4210" w:rsidRPr="00B40A55" w:rsidRDefault="00CE4210" w:rsidP="0099092D">
            <w:pPr>
              <w:jc w:val="center"/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0.454</w:t>
            </w:r>
          </w:p>
        </w:tc>
        <w:tc>
          <w:tcPr>
            <w:tcW w:w="235" w:type="pct"/>
          </w:tcPr>
          <w:p w14:paraId="4EBD4A59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3" w:type="pct"/>
          </w:tcPr>
          <w:p w14:paraId="4EDA249A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0.489</w:t>
            </w:r>
          </w:p>
        </w:tc>
        <w:tc>
          <w:tcPr>
            <w:tcW w:w="658" w:type="pct"/>
          </w:tcPr>
          <w:p w14:paraId="21BB13D8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0.392</w:t>
            </w:r>
          </w:p>
        </w:tc>
      </w:tr>
      <w:tr w:rsidR="00CE4210" w:rsidRPr="00B40A55" w14:paraId="55CC5BE9" w14:textId="77777777" w:rsidTr="0099092D">
        <w:tc>
          <w:tcPr>
            <w:tcW w:w="1311" w:type="pct"/>
            <w:vMerge/>
          </w:tcPr>
          <w:p w14:paraId="743B0856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2" w:type="pct"/>
          </w:tcPr>
          <w:p w14:paraId="17BBCD65" w14:textId="77777777" w:rsidR="00CE4210" w:rsidRPr="00B40A55" w:rsidRDefault="00CE4210" w:rsidP="0099092D">
            <w:pPr>
              <w:jc w:val="center"/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Leu</w:t>
            </w:r>
          </w:p>
        </w:tc>
        <w:tc>
          <w:tcPr>
            <w:tcW w:w="237" w:type="pct"/>
          </w:tcPr>
          <w:p w14:paraId="1AC362CD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4" w:type="pct"/>
          </w:tcPr>
          <w:p w14:paraId="54B21469" w14:textId="77777777" w:rsidR="00CE4210" w:rsidRPr="00B40A55" w:rsidRDefault="00CE4210" w:rsidP="0099092D">
            <w:pPr>
              <w:jc w:val="center"/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1.265</w:t>
            </w:r>
          </w:p>
        </w:tc>
        <w:tc>
          <w:tcPr>
            <w:tcW w:w="610" w:type="pct"/>
          </w:tcPr>
          <w:p w14:paraId="4EC5D3FD" w14:textId="77777777" w:rsidR="00CE4210" w:rsidRPr="00B40A55" w:rsidRDefault="00CE4210" w:rsidP="0099092D">
            <w:pPr>
              <w:jc w:val="center"/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1.025</w:t>
            </w:r>
          </w:p>
        </w:tc>
        <w:tc>
          <w:tcPr>
            <w:tcW w:w="235" w:type="pct"/>
          </w:tcPr>
          <w:p w14:paraId="16627491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3" w:type="pct"/>
          </w:tcPr>
          <w:p w14:paraId="5A1EA87B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1.145</w:t>
            </w:r>
          </w:p>
        </w:tc>
        <w:tc>
          <w:tcPr>
            <w:tcW w:w="658" w:type="pct"/>
          </w:tcPr>
          <w:p w14:paraId="65324D4C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0.908</w:t>
            </w:r>
          </w:p>
        </w:tc>
      </w:tr>
      <w:tr w:rsidR="00CE4210" w:rsidRPr="00B40A55" w14:paraId="24A59089" w14:textId="77777777" w:rsidTr="0099092D">
        <w:tc>
          <w:tcPr>
            <w:tcW w:w="1311" w:type="pct"/>
            <w:vMerge/>
          </w:tcPr>
          <w:p w14:paraId="1BEEEACA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2" w:type="pct"/>
          </w:tcPr>
          <w:p w14:paraId="37B20580" w14:textId="77777777" w:rsidR="00CE4210" w:rsidRPr="00B40A55" w:rsidRDefault="00CE4210" w:rsidP="0099092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40A55">
              <w:rPr>
                <w:rFonts w:ascii="Times New Roman" w:hAnsi="Times New Roman" w:cs="Times New Roman"/>
              </w:rPr>
              <w:t>Phe</w:t>
            </w:r>
            <w:proofErr w:type="spellEnd"/>
          </w:p>
        </w:tc>
        <w:tc>
          <w:tcPr>
            <w:tcW w:w="237" w:type="pct"/>
          </w:tcPr>
          <w:p w14:paraId="4389C93B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4" w:type="pct"/>
          </w:tcPr>
          <w:p w14:paraId="17F9AC16" w14:textId="77777777" w:rsidR="00CE4210" w:rsidRPr="00B40A55" w:rsidRDefault="00CE4210" w:rsidP="0099092D">
            <w:pPr>
              <w:jc w:val="center"/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0.695</w:t>
            </w:r>
          </w:p>
        </w:tc>
        <w:tc>
          <w:tcPr>
            <w:tcW w:w="610" w:type="pct"/>
          </w:tcPr>
          <w:p w14:paraId="604B7EB0" w14:textId="77777777" w:rsidR="00CE4210" w:rsidRPr="00B40A55" w:rsidRDefault="00CE4210" w:rsidP="0099092D">
            <w:pPr>
              <w:jc w:val="center"/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0.511</w:t>
            </w:r>
          </w:p>
        </w:tc>
        <w:tc>
          <w:tcPr>
            <w:tcW w:w="235" w:type="pct"/>
          </w:tcPr>
          <w:p w14:paraId="4B4816B4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3" w:type="pct"/>
          </w:tcPr>
          <w:p w14:paraId="279BDF65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0.603</w:t>
            </w:r>
          </w:p>
        </w:tc>
        <w:tc>
          <w:tcPr>
            <w:tcW w:w="658" w:type="pct"/>
          </w:tcPr>
          <w:p w14:paraId="21D5DDAA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0.421</w:t>
            </w:r>
          </w:p>
        </w:tc>
      </w:tr>
      <w:tr w:rsidR="00CE4210" w:rsidRPr="00B40A55" w14:paraId="190E0AD8" w14:textId="77777777" w:rsidTr="0099092D">
        <w:tc>
          <w:tcPr>
            <w:tcW w:w="1311" w:type="pct"/>
            <w:vMerge/>
          </w:tcPr>
          <w:p w14:paraId="7EA6A012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2" w:type="pct"/>
          </w:tcPr>
          <w:p w14:paraId="5957DD9B" w14:textId="77777777" w:rsidR="00CE4210" w:rsidRPr="00B40A55" w:rsidRDefault="00CE4210" w:rsidP="0099092D">
            <w:pPr>
              <w:jc w:val="center"/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Tyr</w:t>
            </w:r>
          </w:p>
        </w:tc>
        <w:tc>
          <w:tcPr>
            <w:tcW w:w="237" w:type="pct"/>
          </w:tcPr>
          <w:p w14:paraId="1ADD61F2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4" w:type="pct"/>
          </w:tcPr>
          <w:p w14:paraId="3A034433" w14:textId="77777777" w:rsidR="00CE4210" w:rsidRPr="00B40A55" w:rsidRDefault="00CE4210" w:rsidP="0099092D">
            <w:pPr>
              <w:jc w:val="center"/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0.467</w:t>
            </w:r>
          </w:p>
        </w:tc>
        <w:tc>
          <w:tcPr>
            <w:tcW w:w="610" w:type="pct"/>
          </w:tcPr>
          <w:p w14:paraId="2A5C36B7" w14:textId="77777777" w:rsidR="00CE4210" w:rsidRPr="00B40A55" w:rsidRDefault="00CE4210" w:rsidP="0099092D">
            <w:pPr>
              <w:jc w:val="center"/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0.340</w:t>
            </w:r>
          </w:p>
        </w:tc>
        <w:tc>
          <w:tcPr>
            <w:tcW w:w="235" w:type="pct"/>
          </w:tcPr>
          <w:p w14:paraId="2EABCA52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3" w:type="pct"/>
          </w:tcPr>
          <w:p w14:paraId="0F7D7C57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0.404</w:t>
            </w:r>
          </w:p>
        </w:tc>
        <w:tc>
          <w:tcPr>
            <w:tcW w:w="658" w:type="pct"/>
          </w:tcPr>
          <w:p w14:paraId="5C17D332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0.279</w:t>
            </w:r>
          </w:p>
        </w:tc>
      </w:tr>
      <w:tr w:rsidR="00CE4210" w:rsidRPr="00B40A55" w14:paraId="49CFA347" w14:textId="77777777" w:rsidTr="0099092D">
        <w:tc>
          <w:tcPr>
            <w:tcW w:w="1311" w:type="pct"/>
            <w:vMerge/>
          </w:tcPr>
          <w:p w14:paraId="4AC2C69A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2" w:type="pct"/>
          </w:tcPr>
          <w:p w14:paraId="2D49DC63" w14:textId="77777777" w:rsidR="00CE4210" w:rsidRPr="00B40A55" w:rsidRDefault="00CE4210" w:rsidP="0099092D">
            <w:pPr>
              <w:jc w:val="center"/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Val</w:t>
            </w:r>
          </w:p>
        </w:tc>
        <w:tc>
          <w:tcPr>
            <w:tcW w:w="237" w:type="pct"/>
          </w:tcPr>
          <w:p w14:paraId="05987EA9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4" w:type="pct"/>
          </w:tcPr>
          <w:p w14:paraId="463FD1D1" w14:textId="77777777" w:rsidR="00CE4210" w:rsidRPr="00B40A55" w:rsidRDefault="00CE4210" w:rsidP="0099092D">
            <w:pPr>
              <w:jc w:val="center"/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0.624</w:t>
            </w:r>
          </w:p>
        </w:tc>
        <w:tc>
          <w:tcPr>
            <w:tcW w:w="610" w:type="pct"/>
          </w:tcPr>
          <w:p w14:paraId="19611027" w14:textId="77777777" w:rsidR="00CE4210" w:rsidRPr="00B40A55" w:rsidRDefault="00CE4210" w:rsidP="0099092D">
            <w:pPr>
              <w:jc w:val="center"/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0.554</w:t>
            </w:r>
          </w:p>
        </w:tc>
        <w:tc>
          <w:tcPr>
            <w:tcW w:w="235" w:type="pct"/>
          </w:tcPr>
          <w:p w14:paraId="3BB557BF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3" w:type="pct"/>
          </w:tcPr>
          <w:p w14:paraId="36F42157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0.550</w:t>
            </w:r>
          </w:p>
        </w:tc>
        <w:tc>
          <w:tcPr>
            <w:tcW w:w="658" w:type="pct"/>
          </w:tcPr>
          <w:p w14:paraId="4EAFD01C" w14:textId="77777777" w:rsidR="00CE4210" w:rsidRPr="00B40A55" w:rsidRDefault="00CE4210" w:rsidP="0099092D">
            <w:pPr>
              <w:rPr>
                <w:rFonts w:ascii="Times New Roman" w:hAnsi="Times New Roman" w:cs="Times New Roman"/>
              </w:rPr>
            </w:pPr>
            <w:r w:rsidRPr="00B40A55">
              <w:rPr>
                <w:rFonts w:ascii="Times New Roman" w:hAnsi="Times New Roman" w:cs="Times New Roman"/>
              </w:rPr>
              <w:t>0.483</w:t>
            </w:r>
          </w:p>
        </w:tc>
      </w:tr>
    </w:tbl>
    <w:p w14:paraId="3DB7C438" w14:textId="77777777" w:rsidR="00946CE0" w:rsidRPr="00DE44A2" w:rsidRDefault="00946CE0" w:rsidP="00946CE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szCs w:val="21"/>
        </w:rPr>
        <w:t>T</w:t>
      </w:r>
      <w:r w:rsidRPr="00976D17">
        <w:rPr>
          <w:rFonts w:ascii="Times New Roman" w:hAnsi="Times New Roman" w:cs="Times New Roman" w:hint="eastAsia"/>
          <w:szCs w:val="21"/>
        </w:rPr>
        <w:t>able S</w:t>
      </w:r>
      <w:r w:rsidR="00A25F03">
        <w:rPr>
          <w:rFonts w:ascii="Times New Roman" w:hAnsi="Times New Roman" w:cs="Times New Roman" w:hint="eastAsia"/>
          <w:szCs w:val="21"/>
        </w:rPr>
        <w:t>1</w:t>
      </w:r>
      <w:r w:rsidRPr="00976D17">
        <w:rPr>
          <w:rFonts w:ascii="Times New Roman" w:hAnsi="Times New Roman" w:cs="Times New Roman" w:hint="eastAsia"/>
          <w:szCs w:val="21"/>
        </w:rPr>
        <w:t>.</w:t>
      </w:r>
      <w:r w:rsidRPr="00DE44A2">
        <w:rPr>
          <w:rFonts w:ascii="Times New Roman" w:hAnsi="Times New Roman" w:cs="Times New Roman"/>
        </w:rPr>
        <w:t xml:space="preserve"> The compositions and nutrit</w:t>
      </w:r>
      <w:r>
        <w:rPr>
          <w:rFonts w:ascii="Times New Roman" w:hAnsi="Times New Roman" w:cs="Times New Roman"/>
        </w:rPr>
        <w:t>ion levels of experimental diet</w:t>
      </w:r>
      <w:r>
        <w:rPr>
          <w:rFonts w:ascii="Times New Roman" w:hAnsi="Times New Roman" w:cs="Times New Roman" w:hint="eastAsia"/>
        </w:rPr>
        <w:t>s</w:t>
      </w:r>
      <w:r w:rsidRPr="00DE44A2">
        <w:rPr>
          <w:rFonts w:ascii="Times New Roman" w:hAnsi="Times New Roman" w:cs="Times New Roman"/>
        </w:rPr>
        <w:t xml:space="preserve"> (Dry matter basis, %)</w:t>
      </w:r>
    </w:p>
    <w:p w14:paraId="4DEF61A0" w14:textId="77777777" w:rsidR="00946CE0" w:rsidRDefault="00946CE0" w:rsidP="00946CE0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3810353" w14:textId="77777777" w:rsidR="007E7C35" w:rsidRDefault="00DE44A2">
      <w:pPr>
        <w:rPr>
          <w:rFonts w:ascii="Times New Roman" w:hAnsi="Times New Roman" w:cs="Times New Roman"/>
        </w:rPr>
      </w:pPr>
      <w:r w:rsidRPr="00B40A55">
        <w:rPr>
          <w:rFonts w:ascii="Times New Roman" w:hAnsi="Times New Roman" w:cs="Times New Roman"/>
          <w:vertAlign w:val="superscript"/>
        </w:rPr>
        <w:t>1, 2</w:t>
      </w:r>
      <w:r w:rsidR="00AA6EFE" w:rsidRPr="00B40A55">
        <w:rPr>
          <w:rFonts w:ascii="Times New Roman" w:hAnsi="Times New Roman" w:cs="Times New Roman"/>
          <w:vertAlign w:val="superscript"/>
        </w:rPr>
        <w:t xml:space="preserve"> </w:t>
      </w:r>
      <w:r w:rsidR="00AA6EFE" w:rsidRPr="00B40A55">
        <w:rPr>
          <w:rFonts w:ascii="Times New Roman" w:hAnsi="Times New Roman" w:cs="Times New Roman"/>
        </w:rPr>
        <w:t>HP, high protein</w:t>
      </w:r>
      <w:r w:rsidR="00B40A55">
        <w:rPr>
          <w:rFonts w:ascii="Times New Roman" w:hAnsi="Times New Roman" w:cs="Times New Roman" w:hint="eastAsia"/>
        </w:rPr>
        <w:t>;</w:t>
      </w:r>
      <w:r w:rsidR="00AA6EFE" w:rsidRPr="00B40A55">
        <w:rPr>
          <w:rFonts w:ascii="Times New Roman" w:hAnsi="Times New Roman" w:cs="Times New Roman"/>
        </w:rPr>
        <w:t xml:space="preserve"> LP, low protein</w:t>
      </w:r>
      <w:r w:rsidR="00B40A55">
        <w:rPr>
          <w:rFonts w:ascii="Times New Roman" w:hAnsi="Times New Roman" w:cs="Times New Roman" w:hint="eastAsia"/>
        </w:rPr>
        <w:t>.</w:t>
      </w:r>
    </w:p>
    <w:p w14:paraId="37697CF1" w14:textId="77777777" w:rsidR="00922D4F" w:rsidRPr="00922D4F" w:rsidRDefault="00922D4F" w:rsidP="00922D4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-</w:t>
      </w:r>
      <w:r w:rsidR="00830185">
        <w:rPr>
          <w:rFonts w:ascii="Times New Roman" w:hAnsi="Times New Roman" w:cs="Times New Roman" w:hint="eastAsia"/>
        </w:rPr>
        <w:t xml:space="preserve">: </w:t>
      </w:r>
      <w:r w:rsidRPr="00922D4F">
        <w:rPr>
          <w:rFonts w:ascii="Times New Roman" w:hAnsi="Times New Roman" w:cs="Times New Roman" w:hint="eastAsia"/>
        </w:rPr>
        <w:t>No addition.</w:t>
      </w:r>
    </w:p>
    <w:p w14:paraId="64EAF1B4" w14:textId="77777777" w:rsidR="001A4EF3" w:rsidRPr="00B40A55" w:rsidRDefault="00DE44A2">
      <w:pPr>
        <w:rPr>
          <w:rFonts w:ascii="Times New Roman" w:hAnsi="Times New Roman" w:cs="Times New Roman"/>
        </w:rPr>
      </w:pPr>
      <w:r w:rsidRPr="00B40A55">
        <w:rPr>
          <w:rFonts w:ascii="Times New Roman" w:hAnsi="Times New Roman" w:cs="Times New Roman"/>
          <w:vertAlign w:val="superscript"/>
        </w:rPr>
        <w:t>3</w:t>
      </w:r>
      <w:r w:rsidR="001A4EF3" w:rsidRPr="00B40A55">
        <w:rPr>
          <w:rFonts w:ascii="Times New Roman" w:hAnsi="Times New Roman" w:cs="Times New Roman"/>
        </w:rPr>
        <w:t xml:space="preserve"> Supplied per kg of diet</w:t>
      </w:r>
      <w:r w:rsidR="00630AE4">
        <w:rPr>
          <w:rFonts w:ascii="Times New Roman" w:hAnsi="Times New Roman" w:cs="Times New Roman" w:hint="eastAsia"/>
        </w:rPr>
        <w:t xml:space="preserve"> </w:t>
      </w:r>
      <w:r w:rsidR="006424DF" w:rsidRPr="00B40A55">
        <w:rPr>
          <w:rFonts w:ascii="Times New Roman" w:hAnsi="Times New Roman" w:cs="Times New Roman"/>
        </w:rPr>
        <w:t xml:space="preserve">(stage </w:t>
      </w:r>
      <w:r w:rsidR="006424DF" w:rsidRPr="00B40A55">
        <w:rPr>
          <w:rFonts w:ascii="Times New Roman" w:eastAsia="SimSun" w:hAnsi="Times New Roman" w:cs="Times New Roman"/>
        </w:rPr>
        <w:t>Ⅰ</w:t>
      </w:r>
      <w:r w:rsidR="006424DF" w:rsidRPr="00B40A55">
        <w:rPr>
          <w:rFonts w:ascii="Times New Roman" w:hAnsi="Times New Roman" w:cs="Times New Roman"/>
        </w:rPr>
        <w:t>)</w:t>
      </w:r>
      <w:r w:rsidR="001A4EF3" w:rsidRPr="00B40A55">
        <w:rPr>
          <w:rFonts w:ascii="Times New Roman" w:hAnsi="Times New Roman" w:cs="Times New Roman"/>
        </w:rPr>
        <w:t>:</w:t>
      </w:r>
      <w:r w:rsidR="00435F44" w:rsidRPr="00B40A55">
        <w:rPr>
          <w:rFonts w:ascii="Times New Roman" w:hAnsi="Times New Roman" w:cs="Times New Roman"/>
        </w:rPr>
        <w:t xml:space="preserve"> Fe,</w:t>
      </w:r>
      <w:r w:rsidR="00783086" w:rsidRPr="00B40A55">
        <w:rPr>
          <w:rFonts w:ascii="Times New Roman" w:hAnsi="Times New Roman" w:cs="Times New Roman"/>
        </w:rPr>
        <w:t xml:space="preserve"> </w:t>
      </w:r>
      <w:r w:rsidR="00EF05C2" w:rsidRPr="00B40A55">
        <w:rPr>
          <w:rFonts w:ascii="Times New Roman" w:hAnsi="Times New Roman" w:cs="Times New Roman"/>
        </w:rPr>
        <w:t>60</w:t>
      </w:r>
      <w:r w:rsidR="00630AE4">
        <w:rPr>
          <w:rFonts w:ascii="Times New Roman" w:hAnsi="Times New Roman" w:cs="Times New Roman" w:hint="eastAsia"/>
        </w:rPr>
        <w:t xml:space="preserve"> </w:t>
      </w:r>
      <w:r w:rsidR="00EF05C2" w:rsidRPr="00B40A55">
        <w:rPr>
          <w:rFonts w:ascii="Times New Roman" w:hAnsi="Times New Roman" w:cs="Times New Roman"/>
        </w:rPr>
        <w:t>mg; Cu,</w:t>
      </w:r>
      <w:r w:rsidR="00CA556C" w:rsidRPr="00B40A55">
        <w:rPr>
          <w:rFonts w:ascii="Times New Roman" w:hAnsi="Times New Roman" w:cs="Times New Roman"/>
        </w:rPr>
        <w:t xml:space="preserve"> </w:t>
      </w:r>
      <w:r w:rsidR="006424DF" w:rsidRPr="00B40A55">
        <w:rPr>
          <w:rFonts w:ascii="Times New Roman" w:hAnsi="Times New Roman" w:cs="Times New Roman"/>
        </w:rPr>
        <w:t>4</w:t>
      </w:r>
      <w:r w:rsidR="00CA556C" w:rsidRPr="00B40A55">
        <w:rPr>
          <w:rFonts w:ascii="Times New Roman" w:hAnsi="Times New Roman" w:cs="Times New Roman"/>
        </w:rPr>
        <w:t>0</w:t>
      </w:r>
      <w:r w:rsidR="00630AE4">
        <w:rPr>
          <w:rFonts w:ascii="Times New Roman" w:hAnsi="Times New Roman" w:cs="Times New Roman" w:hint="eastAsia"/>
        </w:rPr>
        <w:t xml:space="preserve"> </w:t>
      </w:r>
      <w:r w:rsidR="00CA556C" w:rsidRPr="00B40A55">
        <w:rPr>
          <w:rFonts w:ascii="Times New Roman" w:hAnsi="Times New Roman" w:cs="Times New Roman"/>
        </w:rPr>
        <w:t>mg;</w:t>
      </w:r>
      <w:r w:rsidR="00EF05C2" w:rsidRPr="00B40A55">
        <w:rPr>
          <w:rFonts w:ascii="Times New Roman" w:hAnsi="Times New Roman" w:cs="Times New Roman"/>
        </w:rPr>
        <w:t xml:space="preserve"> </w:t>
      </w:r>
      <w:r w:rsidR="00435F44" w:rsidRPr="00B40A55">
        <w:rPr>
          <w:rFonts w:ascii="Times New Roman" w:hAnsi="Times New Roman" w:cs="Times New Roman"/>
        </w:rPr>
        <w:t xml:space="preserve">Zn, </w:t>
      </w:r>
      <w:r w:rsidR="001E5F85" w:rsidRPr="00B40A55">
        <w:rPr>
          <w:rFonts w:ascii="Times New Roman" w:hAnsi="Times New Roman" w:cs="Times New Roman"/>
        </w:rPr>
        <w:t>6</w:t>
      </w:r>
      <w:r w:rsidR="00435F44" w:rsidRPr="00B40A55">
        <w:rPr>
          <w:rFonts w:ascii="Times New Roman" w:hAnsi="Times New Roman" w:cs="Times New Roman"/>
        </w:rPr>
        <w:t>0</w:t>
      </w:r>
      <w:r w:rsidR="00630AE4">
        <w:rPr>
          <w:rFonts w:ascii="Times New Roman" w:hAnsi="Times New Roman" w:cs="Times New Roman" w:hint="eastAsia"/>
        </w:rPr>
        <w:t xml:space="preserve"> </w:t>
      </w:r>
      <w:r w:rsidR="00435F44" w:rsidRPr="00B40A55">
        <w:rPr>
          <w:rFonts w:ascii="Times New Roman" w:hAnsi="Times New Roman" w:cs="Times New Roman"/>
        </w:rPr>
        <w:t>mg;</w:t>
      </w:r>
      <w:r w:rsidR="00783086" w:rsidRPr="00B40A55">
        <w:rPr>
          <w:rFonts w:ascii="Times New Roman" w:hAnsi="Times New Roman" w:cs="Times New Roman"/>
        </w:rPr>
        <w:t xml:space="preserve"> </w:t>
      </w:r>
      <w:r w:rsidR="006424DF" w:rsidRPr="00B40A55">
        <w:rPr>
          <w:rFonts w:ascii="Times New Roman" w:hAnsi="Times New Roman" w:cs="Times New Roman"/>
        </w:rPr>
        <w:t>Mn,</w:t>
      </w:r>
      <w:r w:rsidR="00783086" w:rsidRPr="00B40A55">
        <w:rPr>
          <w:rFonts w:ascii="Times New Roman" w:hAnsi="Times New Roman" w:cs="Times New Roman"/>
        </w:rPr>
        <w:t xml:space="preserve"> </w:t>
      </w:r>
      <w:r w:rsidR="006424DF" w:rsidRPr="00B40A55">
        <w:rPr>
          <w:rFonts w:ascii="Times New Roman" w:hAnsi="Times New Roman" w:cs="Times New Roman"/>
        </w:rPr>
        <w:t>30</w:t>
      </w:r>
      <w:r w:rsidR="00630AE4">
        <w:rPr>
          <w:rFonts w:ascii="Times New Roman" w:hAnsi="Times New Roman" w:cs="Times New Roman" w:hint="eastAsia"/>
        </w:rPr>
        <w:t xml:space="preserve"> </w:t>
      </w:r>
      <w:r w:rsidR="006424DF" w:rsidRPr="00B40A55">
        <w:rPr>
          <w:rFonts w:ascii="Times New Roman" w:hAnsi="Times New Roman" w:cs="Times New Roman"/>
        </w:rPr>
        <w:t>mg;</w:t>
      </w:r>
      <w:r w:rsidR="00435F44" w:rsidRPr="00B40A55">
        <w:rPr>
          <w:rFonts w:ascii="Times New Roman" w:hAnsi="Times New Roman" w:cs="Times New Roman"/>
        </w:rPr>
        <w:t xml:space="preserve"> </w:t>
      </w:r>
      <w:r w:rsidR="006F6453" w:rsidRPr="00B40A55">
        <w:rPr>
          <w:rFonts w:ascii="Times New Roman" w:hAnsi="Times New Roman" w:cs="Times New Roman"/>
        </w:rPr>
        <w:t>Se, 0.</w:t>
      </w:r>
      <w:r w:rsidR="006424DF" w:rsidRPr="00B40A55">
        <w:rPr>
          <w:rFonts w:ascii="Times New Roman" w:hAnsi="Times New Roman" w:cs="Times New Roman"/>
        </w:rPr>
        <w:t>4</w:t>
      </w:r>
      <w:r w:rsidR="006F6453" w:rsidRPr="00B40A55">
        <w:rPr>
          <w:rFonts w:ascii="Times New Roman" w:hAnsi="Times New Roman" w:cs="Times New Roman"/>
        </w:rPr>
        <w:t>0</w:t>
      </w:r>
      <w:r w:rsidR="00630AE4">
        <w:rPr>
          <w:rFonts w:ascii="Times New Roman" w:hAnsi="Times New Roman" w:cs="Times New Roman" w:hint="eastAsia"/>
        </w:rPr>
        <w:t xml:space="preserve"> </w:t>
      </w:r>
      <w:r w:rsidR="006F6453" w:rsidRPr="00B40A55">
        <w:rPr>
          <w:rFonts w:ascii="Times New Roman" w:hAnsi="Times New Roman" w:cs="Times New Roman"/>
        </w:rPr>
        <w:t>mg</w:t>
      </w:r>
      <w:r w:rsidR="006424DF" w:rsidRPr="00B40A55">
        <w:rPr>
          <w:rFonts w:ascii="Times New Roman" w:hAnsi="Times New Roman" w:cs="Times New Roman"/>
        </w:rPr>
        <w:t>; I, 0.</w:t>
      </w:r>
      <w:r w:rsidR="001E5F85" w:rsidRPr="00B40A55">
        <w:rPr>
          <w:rFonts w:ascii="Times New Roman" w:hAnsi="Times New Roman" w:cs="Times New Roman"/>
        </w:rPr>
        <w:t>4</w:t>
      </w:r>
      <w:r w:rsidR="00630AE4">
        <w:rPr>
          <w:rFonts w:ascii="Times New Roman" w:hAnsi="Times New Roman" w:cs="Times New Roman" w:hint="eastAsia"/>
        </w:rPr>
        <w:t xml:space="preserve"> </w:t>
      </w:r>
      <w:r w:rsidR="006424DF" w:rsidRPr="00B40A55">
        <w:rPr>
          <w:rFonts w:ascii="Times New Roman" w:hAnsi="Times New Roman" w:cs="Times New Roman"/>
        </w:rPr>
        <w:t>mg; Vitamin A, 10000</w:t>
      </w:r>
      <w:r w:rsidR="00630AE4">
        <w:rPr>
          <w:rFonts w:ascii="Times New Roman" w:hAnsi="Times New Roman" w:cs="Times New Roman" w:hint="eastAsia"/>
        </w:rPr>
        <w:t xml:space="preserve"> </w:t>
      </w:r>
      <w:r w:rsidR="006424DF" w:rsidRPr="00B40A55">
        <w:rPr>
          <w:rFonts w:ascii="Times New Roman" w:hAnsi="Times New Roman" w:cs="Times New Roman"/>
        </w:rPr>
        <w:t>IU; Vitamin D</w:t>
      </w:r>
      <w:r w:rsidR="006424DF" w:rsidRPr="00B40A55">
        <w:rPr>
          <w:rFonts w:ascii="Times New Roman" w:hAnsi="Times New Roman" w:cs="Times New Roman"/>
          <w:vertAlign w:val="subscript"/>
        </w:rPr>
        <w:t>3</w:t>
      </w:r>
      <w:r w:rsidR="006424DF" w:rsidRPr="00B40A55">
        <w:rPr>
          <w:rFonts w:ascii="Times New Roman" w:hAnsi="Times New Roman" w:cs="Times New Roman"/>
        </w:rPr>
        <w:t>, 110</w:t>
      </w:r>
      <w:r w:rsidR="00630AE4">
        <w:rPr>
          <w:rFonts w:ascii="Times New Roman" w:hAnsi="Times New Roman" w:cs="Times New Roman" w:hint="eastAsia"/>
        </w:rPr>
        <w:t xml:space="preserve"> </w:t>
      </w:r>
      <w:r w:rsidR="006424DF" w:rsidRPr="00B40A55">
        <w:rPr>
          <w:rFonts w:ascii="Times New Roman" w:hAnsi="Times New Roman" w:cs="Times New Roman"/>
        </w:rPr>
        <w:t>IU; Vitamin E, 5.4</w:t>
      </w:r>
      <w:r w:rsidR="00630AE4">
        <w:rPr>
          <w:rFonts w:ascii="Times New Roman" w:hAnsi="Times New Roman" w:cs="Times New Roman" w:hint="eastAsia"/>
        </w:rPr>
        <w:t xml:space="preserve"> </w:t>
      </w:r>
      <w:r w:rsidR="006424DF" w:rsidRPr="00B40A55">
        <w:rPr>
          <w:rFonts w:ascii="Times New Roman" w:hAnsi="Times New Roman" w:cs="Times New Roman"/>
        </w:rPr>
        <w:t>IU; Vitamin K, 1</w:t>
      </w:r>
      <w:r w:rsidR="00630AE4">
        <w:rPr>
          <w:rFonts w:ascii="Times New Roman" w:hAnsi="Times New Roman" w:cs="Times New Roman" w:hint="eastAsia"/>
        </w:rPr>
        <w:t xml:space="preserve"> </w:t>
      </w:r>
      <w:r w:rsidR="006424DF" w:rsidRPr="00B40A55">
        <w:rPr>
          <w:rFonts w:ascii="Times New Roman" w:hAnsi="Times New Roman" w:cs="Times New Roman"/>
        </w:rPr>
        <w:t>mg; Vitamin B</w:t>
      </w:r>
      <w:r w:rsidR="006424DF" w:rsidRPr="00B40A55">
        <w:rPr>
          <w:rFonts w:ascii="Times New Roman" w:hAnsi="Times New Roman" w:cs="Times New Roman"/>
          <w:vertAlign w:val="subscript"/>
        </w:rPr>
        <w:t>1</w:t>
      </w:r>
      <w:r w:rsidR="006424DF" w:rsidRPr="00B40A55">
        <w:rPr>
          <w:rFonts w:ascii="Times New Roman" w:hAnsi="Times New Roman" w:cs="Times New Roman"/>
        </w:rPr>
        <w:t>, 2</w:t>
      </w:r>
      <w:r w:rsidR="00630AE4">
        <w:rPr>
          <w:rFonts w:ascii="Times New Roman" w:hAnsi="Times New Roman" w:cs="Times New Roman" w:hint="eastAsia"/>
        </w:rPr>
        <w:t xml:space="preserve"> </w:t>
      </w:r>
      <w:r w:rsidR="006424DF" w:rsidRPr="00B40A55">
        <w:rPr>
          <w:rFonts w:ascii="Times New Roman" w:hAnsi="Times New Roman" w:cs="Times New Roman"/>
        </w:rPr>
        <w:t>mg; Vitamin B</w:t>
      </w:r>
      <w:r w:rsidR="006424DF" w:rsidRPr="00B40A55">
        <w:rPr>
          <w:rFonts w:ascii="Times New Roman" w:hAnsi="Times New Roman" w:cs="Times New Roman"/>
          <w:vertAlign w:val="subscript"/>
        </w:rPr>
        <w:t>2</w:t>
      </w:r>
      <w:r w:rsidR="006424DF" w:rsidRPr="00B40A55">
        <w:rPr>
          <w:rFonts w:ascii="Times New Roman" w:hAnsi="Times New Roman" w:cs="Times New Roman"/>
        </w:rPr>
        <w:t>, 5</w:t>
      </w:r>
      <w:r w:rsidR="00630AE4">
        <w:rPr>
          <w:rFonts w:ascii="Times New Roman" w:hAnsi="Times New Roman" w:cs="Times New Roman" w:hint="eastAsia"/>
        </w:rPr>
        <w:t xml:space="preserve"> </w:t>
      </w:r>
      <w:r w:rsidR="006424DF" w:rsidRPr="00B40A55">
        <w:rPr>
          <w:rFonts w:ascii="Times New Roman" w:hAnsi="Times New Roman" w:cs="Times New Roman"/>
        </w:rPr>
        <w:t>mg; Nicotinic acid, 20</w:t>
      </w:r>
      <w:r w:rsidR="00630AE4">
        <w:rPr>
          <w:rFonts w:ascii="Times New Roman" w:hAnsi="Times New Roman" w:cs="Times New Roman" w:hint="eastAsia"/>
        </w:rPr>
        <w:t xml:space="preserve"> </w:t>
      </w:r>
      <w:r w:rsidR="006424DF" w:rsidRPr="00B40A55">
        <w:rPr>
          <w:rFonts w:ascii="Times New Roman" w:hAnsi="Times New Roman" w:cs="Times New Roman"/>
        </w:rPr>
        <w:t>mg; Pantothenic acid, 15</w:t>
      </w:r>
      <w:r w:rsidR="00630AE4">
        <w:rPr>
          <w:rFonts w:ascii="Times New Roman" w:hAnsi="Times New Roman" w:cs="Times New Roman" w:hint="eastAsia"/>
        </w:rPr>
        <w:t xml:space="preserve"> </w:t>
      </w:r>
      <w:r w:rsidR="006424DF" w:rsidRPr="00B40A55">
        <w:rPr>
          <w:rFonts w:ascii="Times New Roman" w:hAnsi="Times New Roman" w:cs="Times New Roman"/>
        </w:rPr>
        <w:t>mg; Vitamin B</w:t>
      </w:r>
      <w:r w:rsidR="006424DF" w:rsidRPr="00B40A55">
        <w:rPr>
          <w:rFonts w:ascii="Times New Roman" w:hAnsi="Times New Roman" w:cs="Times New Roman"/>
          <w:vertAlign w:val="subscript"/>
        </w:rPr>
        <w:t>6</w:t>
      </w:r>
      <w:r w:rsidR="006424DF" w:rsidRPr="00B40A55">
        <w:rPr>
          <w:rFonts w:ascii="Times New Roman" w:hAnsi="Times New Roman" w:cs="Times New Roman"/>
        </w:rPr>
        <w:t>, 3</w:t>
      </w:r>
      <w:r w:rsidR="00630AE4">
        <w:rPr>
          <w:rFonts w:ascii="Times New Roman" w:hAnsi="Times New Roman" w:cs="Times New Roman" w:hint="eastAsia"/>
        </w:rPr>
        <w:t xml:space="preserve"> </w:t>
      </w:r>
      <w:r w:rsidR="006424DF" w:rsidRPr="00B40A55">
        <w:rPr>
          <w:rFonts w:ascii="Times New Roman" w:hAnsi="Times New Roman" w:cs="Times New Roman"/>
        </w:rPr>
        <w:t>mg; Biotin, 0.1</w:t>
      </w:r>
      <w:r w:rsidR="00630AE4">
        <w:rPr>
          <w:rFonts w:ascii="Times New Roman" w:hAnsi="Times New Roman" w:cs="Times New Roman" w:hint="eastAsia"/>
        </w:rPr>
        <w:t xml:space="preserve"> </w:t>
      </w:r>
      <w:r w:rsidR="006424DF" w:rsidRPr="00B40A55">
        <w:rPr>
          <w:rFonts w:ascii="Times New Roman" w:hAnsi="Times New Roman" w:cs="Times New Roman"/>
        </w:rPr>
        <w:t xml:space="preserve">mg; </w:t>
      </w:r>
      <w:r w:rsidR="00E34C13" w:rsidRPr="00B40A55">
        <w:rPr>
          <w:rFonts w:ascii="Times New Roman" w:hAnsi="Times New Roman" w:cs="Times New Roman"/>
        </w:rPr>
        <w:t>Folic acid, 1</w:t>
      </w:r>
      <w:r w:rsidR="00630AE4">
        <w:rPr>
          <w:rFonts w:ascii="Times New Roman" w:hAnsi="Times New Roman" w:cs="Times New Roman" w:hint="eastAsia"/>
        </w:rPr>
        <w:t xml:space="preserve"> </w:t>
      </w:r>
      <w:r w:rsidR="00E34C13" w:rsidRPr="00B40A55">
        <w:rPr>
          <w:rFonts w:ascii="Times New Roman" w:hAnsi="Times New Roman" w:cs="Times New Roman"/>
        </w:rPr>
        <w:t>mg;</w:t>
      </w:r>
      <w:r w:rsidR="001E5F85" w:rsidRPr="00B40A55">
        <w:rPr>
          <w:rFonts w:ascii="Times New Roman" w:hAnsi="Times New Roman" w:cs="Times New Roman"/>
        </w:rPr>
        <w:t xml:space="preserve"> Choline chloride, 150</w:t>
      </w:r>
      <w:r w:rsidR="00630AE4">
        <w:rPr>
          <w:rFonts w:ascii="Times New Roman" w:hAnsi="Times New Roman" w:cs="Times New Roman" w:hint="eastAsia"/>
        </w:rPr>
        <w:t xml:space="preserve"> </w:t>
      </w:r>
      <w:r w:rsidR="001E5F85" w:rsidRPr="00B40A55">
        <w:rPr>
          <w:rFonts w:ascii="Times New Roman" w:hAnsi="Times New Roman" w:cs="Times New Roman"/>
        </w:rPr>
        <w:t>mg.</w:t>
      </w:r>
    </w:p>
    <w:p w14:paraId="24478386" w14:textId="77777777" w:rsidR="001E5F85" w:rsidRPr="00B40A55" w:rsidRDefault="00DE44A2" w:rsidP="001E5F85">
      <w:pPr>
        <w:rPr>
          <w:rFonts w:ascii="Times New Roman" w:hAnsi="Times New Roman" w:cs="Times New Roman"/>
        </w:rPr>
      </w:pPr>
      <w:r w:rsidRPr="00B40A55">
        <w:rPr>
          <w:rFonts w:ascii="Times New Roman" w:hAnsi="Times New Roman" w:cs="Times New Roman"/>
          <w:vertAlign w:val="superscript"/>
        </w:rPr>
        <w:lastRenderedPageBreak/>
        <w:t>4</w:t>
      </w:r>
      <w:r w:rsidR="003F2015" w:rsidRPr="00B40A55">
        <w:rPr>
          <w:rFonts w:ascii="Times New Roman" w:hAnsi="Times New Roman" w:cs="Times New Roman"/>
        </w:rPr>
        <w:t xml:space="preserve"> </w:t>
      </w:r>
      <w:r w:rsidR="001E5F85" w:rsidRPr="00B40A55">
        <w:rPr>
          <w:rFonts w:ascii="Times New Roman" w:hAnsi="Times New Roman" w:cs="Times New Roman"/>
        </w:rPr>
        <w:t xml:space="preserve">Supplied per kg of diet(stage </w:t>
      </w:r>
      <w:r w:rsidR="001E5F85" w:rsidRPr="00B40A55">
        <w:rPr>
          <w:rFonts w:ascii="Times New Roman" w:eastAsia="SimSun" w:hAnsi="Times New Roman" w:cs="Times New Roman"/>
        </w:rPr>
        <w:t>Ⅱ</w:t>
      </w:r>
      <w:r w:rsidR="001E5F85" w:rsidRPr="00B40A55">
        <w:rPr>
          <w:rFonts w:ascii="Times New Roman" w:hAnsi="Times New Roman" w:cs="Times New Roman"/>
        </w:rPr>
        <w:t>): Fe,</w:t>
      </w:r>
      <w:r w:rsidR="00783086" w:rsidRPr="00B40A55">
        <w:rPr>
          <w:rFonts w:ascii="Times New Roman" w:hAnsi="Times New Roman" w:cs="Times New Roman"/>
        </w:rPr>
        <w:t xml:space="preserve"> </w:t>
      </w:r>
      <w:r w:rsidR="001E5F85" w:rsidRPr="00B40A55">
        <w:rPr>
          <w:rFonts w:ascii="Times New Roman" w:hAnsi="Times New Roman" w:cs="Times New Roman"/>
        </w:rPr>
        <w:t>30</w:t>
      </w:r>
      <w:r w:rsidR="00630AE4">
        <w:rPr>
          <w:rFonts w:ascii="Times New Roman" w:hAnsi="Times New Roman" w:cs="Times New Roman" w:hint="eastAsia"/>
        </w:rPr>
        <w:t xml:space="preserve"> </w:t>
      </w:r>
      <w:r w:rsidR="001E5F85" w:rsidRPr="00B40A55">
        <w:rPr>
          <w:rFonts w:ascii="Times New Roman" w:hAnsi="Times New Roman" w:cs="Times New Roman"/>
        </w:rPr>
        <w:t>mg; Cu, 20</w:t>
      </w:r>
      <w:r w:rsidR="00630AE4">
        <w:rPr>
          <w:rFonts w:ascii="Times New Roman" w:hAnsi="Times New Roman" w:cs="Times New Roman" w:hint="eastAsia"/>
        </w:rPr>
        <w:t xml:space="preserve"> </w:t>
      </w:r>
      <w:r w:rsidR="001E5F85" w:rsidRPr="00B40A55">
        <w:rPr>
          <w:rFonts w:ascii="Times New Roman" w:hAnsi="Times New Roman" w:cs="Times New Roman"/>
        </w:rPr>
        <w:t>mg; Zn, 30</w:t>
      </w:r>
      <w:r w:rsidR="00630AE4">
        <w:rPr>
          <w:rFonts w:ascii="Times New Roman" w:hAnsi="Times New Roman" w:cs="Times New Roman" w:hint="eastAsia"/>
        </w:rPr>
        <w:t xml:space="preserve"> </w:t>
      </w:r>
      <w:r w:rsidR="001E5F85" w:rsidRPr="00B40A55">
        <w:rPr>
          <w:rFonts w:ascii="Times New Roman" w:hAnsi="Times New Roman" w:cs="Times New Roman"/>
        </w:rPr>
        <w:t>mg;</w:t>
      </w:r>
      <w:r w:rsidR="00783086" w:rsidRPr="00B40A55">
        <w:rPr>
          <w:rFonts w:ascii="Times New Roman" w:hAnsi="Times New Roman" w:cs="Times New Roman"/>
        </w:rPr>
        <w:t xml:space="preserve"> </w:t>
      </w:r>
      <w:r w:rsidR="001E5F85" w:rsidRPr="00B40A55">
        <w:rPr>
          <w:rFonts w:ascii="Times New Roman" w:hAnsi="Times New Roman" w:cs="Times New Roman"/>
        </w:rPr>
        <w:t>Mn,</w:t>
      </w:r>
      <w:r w:rsidR="00783086" w:rsidRPr="00B40A55">
        <w:rPr>
          <w:rFonts w:ascii="Times New Roman" w:hAnsi="Times New Roman" w:cs="Times New Roman"/>
        </w:rPr>
        <w:t xml:space="preserve"> </w:t>
      </w:r>
      <w:r w:rsidR="001E5F85" w:rsidRPr="00B40A55">
        <w:rPr>
          <w:rFonts w:ascii="Times New Roman" w:hAnsi="Times New Roman" w:cs="Times New Roman"/>
        </w:rPr>
        <w:t>20</w:t>
      </w:r>
      <w:r w:rsidR="00630AE4">
        <w:rPr>
          <w:rFonts w:ascii="Times New Roman" w:hAnsi="Times New Roman" w:cs="Times New Roman" w:hint="eastAsia"/>
        </w:rPr>
        <w:t xml:space="preserve"> </w:t>
      </w:r>
      <w:r w:rsidR="001E5F85" w:rsidRPr="00B40A55">
        <w:rPr>
          <w:rFonts w:ascii="Times New Roman" w:hAnsi="Times New Roman" w:cs="Times New Roman"/>
        </w:rPr>
        <w:t>mg; Se, 0.30</w:t>
      </w:r>
      <w:r w:rsidR="00630AE4">
        <w:rPr>
          <w:rFonts w:ascii="Times New Roman" w:hAnsi="Times New Roman" w:cs="Times New Roman" w:hint="eastAsia"/>
        </w:rPr>
        <w:t xml:space="preserve"> </w:t>
      </w:r>
      <w:r w:rsidR="001E5F85" w:rsidRPr="00B40A55">
        <w:rPr>
          <w:rFonts w:ascii="Times New Roman" w:hAnsi="Times New Roman" w:cs="Times New Roman"/>
        </w:rPr>
        <w:t>mg; I, 0.2</w:t>
      </w:r>
      <w:r w:rsidR="00630AE4">
        <w:rPr>
          <w:rFonts w:ascii="Times New Roman" w:hAnsi="Times New Roman" w:cs="Times New Roman" w:hint="eastAsia"/>
        </w:rPr>
        <w:t xml:space="preserve"> </w:t>
      </w:r>
      <w:r w:rsidR="001E5F85" w:rsidRPr="00B40A55">
        <w:rPr>
          <w:rFonts w:ascii="Times New Roman" w:hAnsi="Times New Roman" w:cs="Times New Roman"/>
        </w:rPr>
        <w:t>mg; Vitamin A, 5000</w:t>
      </w:r>
      <w:r w:rsidR="00630AE4">
        <w:rPr>
          <w:rFonts w:ascii="Times New Roman" w:hAnsi="Times New Roman" w:cs="Times New Roman" w:hint="eastAsia"/>
        </w:rPr>
        <w:t xml:space="preserve"> </w:t>
      </w:r>
      <w:r w:rsidR="001E5F85" w:rsidRPr="00B40A55">
        <w:rPr>
          <w:rFonts w:ascii="Times New Roman" w:hAnsi="Times New Roman" w:cs="Times New Roman"/>
        </w:rPr>
        <w:t>IU; Vitamin D</w:t>
      </w:r>
      <w:r w:rsidR="001E5F85" w:rsidRPr="00B40A55">
        <w:rPr>
          <w:rFonts w:ascii="Times New Roman" w:hAnsi="Times New Roman" w:cs="Times New Roman"/>
          <w:vertAlign w:val="subscript"/>
        </w:rPr>
        <w:t>3</w:t>
      </w:r>
      <w:r w:rsidR="001E5F85" w:rsidRPr="00B40A55">
        <w:rPr>
          <w:rFonts w:ascii="Times New Roman" w:hAnsi="Times New Roman" w:cs="Times New Roman"/>
        </w:rPr>
        <w:t>, 110</w:t>
      </w:r>
      <w:r w:rsidR="00630AE4">
        <w:rPr>
          <w:rFonts w:ascii="Times New Roman" w:hAnsi="Times New Roman" w:cs="Times New Roman" w:hint="eastAsia"/>
        </w:rPr>
        <w:t xml:space="preserve"> </w:t>
      </w:r>
      <w:r w:rsidR="001E5F85" w:rsidRPr="00B40A55">
        <w:rPr>
          <w:rFonts w:ascii="Times New Roman" w:hAnsi="Times New Roman" w:cs="Times New Roman"/>
        </w:rPr>
        <w:t>IU; Vitamin E, 5.4</w:t>
      </w:r>
      <w:r w:rsidR="00630AE4">
        <w:rPr>
          <w:rFonts w:ascii="Times New Roman" w:hAnsi="Times New Roman" w:cs="Times New Roman" w:hint="eastAsia"/>
        </w:rPr>
        <w:t xml:space="preserve"> </w:t>
      </w:r>
      <w:r w:rsidR="001E5F85" w:rsidRPr="00B40A55">
        <w:rPr>
          <w:rFonts w:ascii="Times New Roman" w:hAnsi="Times New Roman" w:cs="Times New Roman"/>
        </w:rPr>
        <w:t>IU; Vitamin K, 1</w:t>
      </w:r>
      <w:r w:rsidR="00630AE4">
        <w:rPr>
          <w:rFonts w:ascii="Times New Roman" w:hAnsi="Times New Roman" w:cs="Times New Roman" w:hint="eastAsia"/>
        </w:rPr>
        <w:t xml:space="preserve"> </w:t>
      </w:r>
      <w:r w:rsidR="001E5F85" w:rsidRPr="00B40A55">
        <w:rPr>
          <w:rFonts w:ascii="Times New Roman" w:hAnsi="Times New Roman" w:cs="Times New Roman"/>
        </w:rPr>
        <w:t>mg; Vitamin B</w:t>
      </w:r>
      <w:r w:rsidR="001E5F85" w:rsidRPr="00B40A55">
        <w:rPr>
          <w:rFonts w:ascii="Times New Roman" w:hAnsi="Times New Roman" w:cs="Times New Roman"/>
          <w:vertAlign w:val="subscript"/>
        </w:rPr>
        <w:t>1</w:t>
      </w:r>
      <w:r w:rsidR="001E5F85" w:rsidRPr="00B40A55">
        <w:rPr>
          <w:rFonts w:ascii="Times New Roman" w:hAnsi="Times New Roman" w:cs="Times New Roman"/>
        </w:rPr>
        <w:t>, 2</w:t>
      </w:r>
      <w:r w:rsidR="00630AE4">
        <w:rPr>
          <w:rFonts w:ascii="Times New Roman" w:hAnsi="Times New Roman" w:cs="Times New Roman" w:hint="eastAsia"/>
        </w:rPr>
        <w:t xml:space="preserve"> </w:t>
      </w:r>
      <w:r w:rsidR="001E5F85" w:rsidRPr="00B40A55">
        <w:rPr>
          <w:rFonts w:ascii="Times New Roman" w:hAnsi="Times New Roman" w:cs="Times New Roman"/>
        </w:rPr>
        <w:t>mg; Vitamin B</w:t>
      </w:r>
      <w:r w:rsidR="001E5F85" w:rsidRPr="00B40A55">
        <w:rPr>
          <w:rFonts w:ascii="Times New Roman" w:hAnsi="Times New Roman" w:cs="Times New Roman"/>
          <w:vertAlign w:val="subscript"/>
        </w:rPr>
        <w:t>2</w:t>
      </w:r>
      <w:r w:rsidR="001E5F85" w:rsidRPr="00B40A55">
        <w:rPr>
          <w:rFonts w:ascii="Times New Roman" w:hAnsi="Times New Roman" w:cs="Times New Roman"/>
        </w:rPr>
        <w:t>, 5</w:t>
      </w:r>
      <w:r w:rsidR="00630AE4">
        <w:rPr>
          <w:rFonts w:ascii="Times New Roman" w:hAnsi="Times New Roman" w:cs="Times New Roman" w:hint="eastAsia"/>
        </w:rPr>
        <w:t xml:space="preserve"> </w:t>
      </w:r>
      <w:r w:rsidR="001E5F85" w:rsidRPr="00B40A55">
        <w:rPr>
          <w:rFonts w:ascii="Times New Roman" w:hAnsi="Times New Roman" w:cs="Times New Roman"/>
        </w:rPr>
        <w:t>mg; Nicotinic acid, 2</w:t>
      </w:r>
      <w:r w:rsidR="00630AE4">
        <w:rPr>
          <w:rFonts w:ascii="Times New Roman" w:hAnsi="Times New Roman" w:cs="Times New Roman" w:hint="eastAsia"/>
        </w:rPr>
        <w:t xml:space="preserve"> </w:t>
      </w:r>
      <w:r w:rsidR="001E5F85" w:rsidRPr="00B40A55">
        <w:rPr>
          <w:rFonts w:ascii="Times New Roman" w:hAnsi="Times New Roman" w:cs="Times New Roman"/>
        </w:rPr>
        <w:t>0mg; Pantothenic acid, 15</w:t>
      </w:r>
      <w:r w:rsidR="00630AE4">
        <w:rPr>
          <w:rFonts w:ascii="Times New Roman" w:hAnsi="Times New Roman" w:cs="Times New Roman" w:hint="eastAsia"/>
        </w:rPr>
        <w:t xml:space="preserve"> </w:t>
      </w:r>
      <w:r w:rsidR="001E5F85" w:rsidRPr="00B40A55">
        <w:rPr>
          <w:rFonts w:ascii="Times New Roman" w:hAnsi="Times New Roman" w:cs="Times New Roman"/>
        </w:rPr>
        <w:t>mg; Vitamin B</w:t>
      </w:r>
      <w:r w:rsidR="001E5F85" w:rsidRPr="00B40A55">
        <w:rPr>
          <w:rFonts w:ascii="Times New Roman" w:hAnsi="Times New Roman" w:cs="Times New Roman"/>
          <w:vertAlign w:val="subscript"/>
        </w:rPr>
        <w:t>6</w:t>
      </w:r>
      <w:r w:rsidR="001E5F85" w:rsidRPr="00B40A55">
        <w:rPr>
          <w:rFonts w:ascii="Times New Roman" w:hAnsi="Times New Roman" w:cs="Times New Roman"/>
        </w:rPr>
        <w:t>, 3</w:t>
      </w:r>
      <w:r w:rsidR="00630AE4">
        <w:rPr>
          <w:rFonts w:ascii="Times New Roman" w:hAnsi="Times New Roman" w:cs="Times New Roman" w:hint="eastAsia"/>
        </w:rPr>
        <w:t xml:space="preserve"> </w:t>
      </w:r>
      <w:r w:rsidR="001E5F85" w:rsidRPr="00B40A55">
        <w:rPr>
          <w:rFonts w:ascii="Times New Roman" w:hAnsi="Times New Roman" w:cs="Times New Roman"/>
        </w:rPr>
        <w:t>mg; Biotin, 0.1</w:t>
      </w:r>
      <w:r w:rsidR="00630AE4">
        <w:rPr>
          <w:rFonts w:ascii="Times New Roman" w:hAnsi="Times New Roman" w:cs="Times New Roman" w:hint="eastAsia"/>
        </w:rPr>
        <w:t xml:space="preserve"> </w:t>
      </w:r>
      <w:r w:rsidR="001E5F85" w:rsidRPr="00B40A55">
        <w:rPr>
          <w:rFonts w:ascii="Times New Roman" w:hAnsi="Times New Roman" w:cs="Times New Roman"/>
        </w:rPr>
        <w:t>mg; Folic acid, 1</w:t>
      </w:r>
      <w:r w:rsidR="00630AE4">
        <w:rPr>
          <w:rFonts w:ascii="Times New Roman" w:hAnsi="Times New Roman" w:cs="Times New Roman" w:hint="eastAsia"/>
        </w:rPr>
        <w:t xml:space="preserve"> </w:t>
      </w:r>
      <w:r w:rsidR="001E5F85" w:rsidRPr="00B40A55">
        <w:rPr>
          <w:rFonts w:ascii="Times New Roman" w:hAnsi="Times New Roman" w:cs="Times New Roman"/>
        </w:rPr>
        <w:t>mg; Choline chloride, 80</w:t>
      </w:r>
      <w:r w:rsidR="00630AE4">
        <w:rPr>
          <w:rFonts w:ascii="Times New Roman" w:hAnsi="Times New Roman" w:cs="Times New Roman" w:hint="eastAsia"/>
        </w:rPr>
        <w:t xml:space="preserve"> </w:t>
      </w:r>
      <w:r w:rsidR="001E5F85" w:rsidRPr="00B40A55">
        <w:rPr>
          <w:rFonts w:ascii="Times New Roman" w:hAnsi="Times New Roman" w:cs="Times New Roman"/>
        </w:rPr>
        <w:t>mg.</w:t>
      </w:r>
    </w:p>
    <w:p w14:paraId="668D6C31" w14:textId="77777777" w:rsidR="00FA7175" w:rsidRPr="00B40A55" w:rsidRDefault="00B40A55" w:rsidP="001E5F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>5</w:t>
      </w:r>
      <w:r w:rsidR="00062659">
        <w:rPr>
          <w:rFonts w:ascii="Times New Roman" w:hAnsi="Times New Roman" w:cs="Times New Roman" w:hint="eastAsia"/>
          <w:vertAlign w:val="superscript"/>
        </w:rPr>
        <w:t>-7</w:t>
      </w:r>
      <w:r w:rsidR="008C5041" w:rsidRPr="008C5041">
        <w:rPr>
          <w:rFonts w:ascii="Times New Roman" w:hAnsi="Times New Roman" w:cs="Times New Roman"/>
        </w:rPr>
        <w:t xml:space="preserve"> </w:t>
      </w:r>
      <w:r w:rsidR="008C5041">
        <w:rPr>
          <w:rFonts w:ascii="Times New Roman" w:hAnsi="Times New Roman" w:cs="Times New Roman"/>
        </w:rPr>
        <w:t>CP</w:t>
      </w:r>
      <w:r w:rsidR="00062659">
        <w:rPr>
          <w:rFonts w:ascii="Times New Roman" w:hAnsi="Times New Roman" w:cs="Times New Roman" w:hint="eastAsia"/>
        </w:rPr>
        <w:t xml:space="preserve">, Total calcium, Total phosphorus, </w:t>
      </w:r>
      <w:r w:rsidR="008C5041">
        <w:rPr>
          <w:rFonts w:ascii="Times New Roman" w:hAnsi="Times New Roman" w:cs="Times New Roman"/>
        </w:rPr>
        <w:t>were measured values, others were calculated values.</w:t>
      </w:r>
    </w:p>
    <w:p w14:paraId="5A7C7CB3" w14:textId="77777777" w:rsidR="00C37821" w:rsidRDefault="00062659" w:rsidP="00C3782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>8</w:t>
      </w:r>
      <w:r w:rsidR="00C37821">
        <w:rPr>
          <w:rFonts w:ascii="Times New Roman" w:hAnsi="Times New Roman" w:cs="Times New Roman"/>
        </w:rPr>
        <w:t xml:space="preserve"> SID Amino Acid, Standardized ileal digestible basis.</w:t>
      </w:r>
    </w:p>
    <w:p w14:paraId="74C8C441" w14:textId="77777777" w:rsidR="006F6453" w:rsidRPr="00C37821" w:rsidRDefault="006F6453"/>
    <w:p w14:paraId="551DDAA9" w14:textId="77777777" w:rsidR="002F551B" w:rsidRPr="00CA556C" w:rsidRDefault="002F551B"/>
    <w:p w14:paraId="755A78B5" w14:textId="77777777" w:rsidR="002F551B" w:rsidRDefault="002F551B"/>
    <w:sectPr w:rsidR="002F55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711B04" w14:textId="77777777" w:rsidR="00755060" w:rsidRDefault="00755060" w:rsidP="00AB1DF5">
      <w:r>
        <w:separator/>
      </w:r>
    </w:p>
  </w:endnote>
  <w:endnote w:type="continuationSeparator" w:id="0">
    <w:p w14:paraId="4FC39B23" w14:textId="77777777" w:rsidR="00755060" w:rsidRDefault="00755060" w:rsidP="00AB1D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E59F8E" w14:textId="77777777" w:rsidR="00755060" w:rsidRDefault="00755060" w:rsidP="00AB1DF5">
      <w:r>
        <w:separator/>
      </w:r>
    </w:p>
  </w:footnote>
  <w:footnote w:type="continuationSeparator" w:id="0">
    <w:p w14:paraId="0FA0A31B" w14:textId="77777777" w:rsidR="00755060" w:rsidRDefault="00755060" w:rsidP="00AB1D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FD7160"/>
    <w:multiLevelType w:val="hybridMultilevel"/>
    <w:tmpl w:val="E0BADC7C"/>
    <w:lvl w:ilvl="0" w:tplc="D110EE8A">
      <w:start w:val="1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1097240"/>
    <w:multiLevelType w:val="hybridMultilevel"/>
    <w:tmpl w:val="1A82737E"/>
    <w:lvl w:ilvl="0" w:tplc="7E40C968">
      <w:start w:val="1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52873"/>
    <w:rsid w:val="00002AEE"/>
    <w:rsid w:val="00012C14"/>
    <w:rsid w:val="000320E3"/>
    <w:rsid w:val="00062659"/>
    <w:rsid w:val="00070426"/>
    <w:rsid w:val="000A0E66"/>
    <w:rsid w:val="000A66DE"/>
    <w:rsid w:val="000D1614"/>
    <w:rsid w:val="00104F73"/>
    <w:rsid w:val="0011694F"/>
    <w:rsid w:val="001328FD"/>
    <w:rsid w:val="00147CB5"/>
    <w:rsid w:val="001A4EF3"/>
    <w:rsid w:val="001B2A81"/>
    <w:rsid w:val="001B5B82"/>
    <w:rsid w:val="001E5F85"/>
    <w:rsid w:val="00283B07"/>
    <w:rsid w:val="002A78CB"/>
    <w:rsid w:val="002B5634"/>
    <w:rsid w:val="002B5CFE"/>
    <w:rsid w:val="002F551B"/>
    <w:rsid w:val="00347F7D"/>
    <w:rsid w:val="00367677"/>
    <w:rsid w:val="003B0953"/>
    <w:rsid w:val="003C20D1"/>
    <w:rsid w:val="003D414F"/>
    <w:rsid w:val="003D6736"/>
    <w:rsid w:val="003F2015"/>
    <w:rsid w:val="00411E6C"/>
    <w:rsid w:val="0041523B"/>
    <w:rsid w:val="004170DC"/>
    <w:rsid w:val="00433417"/>
    <w:rsid w:val="00435F44"/>
    <w:rsid w:val="00443959"/>
    <w:rsid w:val="004567DA"/>
    <w:rsid w:val="00480E5E"/>
    <w:rsid w:val="004B3C36"/>
    <w:rsid w:val="004D1181"/>
    <w:rsid w:val="00500267"/>
    <w:rsid w:val="00544BD8"/>
    <w:rsid w:val="00591F46"/>
    <w:rsid w:val="005A4505"/>
    <w:rsid w:val="005B277D"/>
    <w:rsid w:val="005C47B8"/>
    <w:rsid w:val="005C4E3F"/>
    <w:rsid w:val="005D1753"/>
    <w:rsid w:val="005E0364"/>
    <w:rsid w:val="005F355D"/>
    <w:rsid w:val="00630AE4"/>
    <w:rsid w:val="006424DF"/>
    <w:rsid w:val="00643EB2"/>
    <w:rsid w:val="006454DE"/>
    <w:rsid w:val="0066465C"/>
    <w:rsid w:val="006937E6"/>
    <w:rsid w:val="006F6453"/>
    <w:rsid w:val="007112C4"/>
    <w:rsid w:val="00755060"/>
    <w:rsid w:val="00782A04"/>
    <w:rsid w:val="00782AAE"/>
    <w:rsid w:val="00783086"/>
    <w:rsid w:val="00787020"/>
    <w:rsid w:val="007B38F1"/>
    <w:rsid w:val="007C33AA"/>
    <w:rsid w:val="007D0AF1"/>
    <w:rsid w:val="007D4E57"/>
    <w:rsid w:val="007E7C35"/>
    <w:rsid w:val="007F472D"/>
    <w:rsid w:val="008078B4"/>
    <w:rsid w:val="00810CD7"/>
    <w:rsid w:val="00830185"/>
    <w:rsid w:val="00834D12"/>
    <w:rsid w:val="00863A33"/>
    <w:rsid w:val="00877F0D"/>
    <w:rsid w:val="008C5041"/>
    <w:rsid w:val="008E19AD"/>
    <w:rsid w:val="008F4438"/>
    <w:rsid w:val="008F61CB"/>
    <w:rsid w:val="00922D4F"/>
    <w:rsid w:val="00946CE0"/>
    <w:rsid w:val="0099092D"/>
    <w:rsid w:val="009B4F5A"/>
    <w:rsid w:val="00A06069"/>
    <w:rsid w:val="00A25F03"/>
    <w:rsid w:val="00A66A2D"/>
    <w:rsid w:val="00A819DB"/>
    <w:rsid w:val="00A81A56"/>
    <w:rsid w:val="00A96E37"/>
    <w:rsid w:val="00AA6EFE"/>
    <w:rsid w:val="00AB1DF5"/>
    <w:rsid w:val="00AB57B2"/>
    <w:rsid w:val="00AC2696"/>
    <w:rsid w:val="00B030F2"/>
    <w:rsid w:val="00B23123"/>
    <w:rsid w:val="00B2591B"/>
    <w:rsid w:val="00B33B3F"/>
    <w:rsid w:val="00B40A55"/>
    <w:rsid w:val="00B5108A"/>
    <w:rsid w:val="00B70A71"/>
    <w:rsid w:val="00C238C8"/>
    <w:rsid w:val="00C37821"/>
    <w:rsid w:val="00C54DF5"/>
    <w:rsid w:val="00C603DA"/>
    <w:rsid w:val="00CA556C"/>
    <w:rsid w:val="00CE4210"/>
    <w:rsid w:val="00D10F64"/>
    <w:rsid w:val="00D21D2A"/>
    <w:rsid w:val="00D44BFF"/>
    <w:rsid w:val="00D67C8F"/>
    <w:rsid w:val="00D94CA9"/>
    <w:rsid w:val="00DA6534"/>
    <w:rsid w:val="00DB724D"/>
    <w:rsid w:val="00DD4571"/>
    <w:rsid w:val="00DE44A2"/>
    <w:rsid w:val="00E34C13"/>
    <w:rsid w:val="00E93EC5"/>
    <w:rsid w:val="00ED06E9"/>
    <w:rsid w:val="00EE78CD"/>
    <w:rsid w:val="00EF05C2"/>
    <w:rsid w:val="00F14ADB"/>
    <w:rsid w:val="00F52873"/>
    <w:rsid w:val="00F60A06"/>
    <w:rsid w:val="00F77666"/>
    <w:rsid w:val="00F7798D"/>
    <w:rsid w:val="00FA7175"/>
    <w:rsid w:val="00FC07B6"/>
    <w:rsid w:val="00FC144E"/>
    <w:rsid w:val="00FE1C51"/>
    <w:rsid w:val="00FF4FA0"/>
    <w:rsid w:val="00FF6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71A400"/>
  <w15:docId w15:val="{27910981-5ACF-40D4-8C31-D28F1E36B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72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B1D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B1DF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B1D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B1DF5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922D4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580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0</Words>
  <Characters>1828</Characters>
  <Application>Microsoft Office Word</Application>
  <DocSecurity>0</DocSecurity>
  <Lines>15</Lines>
  <Paragraphs>4</Paragraphs>
  <ScaleCrop>false</ScaleCrop>
  <Company/>
  <LinksUpToDate>false</LinksUpToDate>
  <CharactersWithSpaces>2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Sam Burns</cp:lastModifiedBy>
  <cp:revision>2</cp:revision>
  <dcterms:created xsi:type="dcterms:W3CDTF">2021-07-29T12:41:00Z</dcterms:created>
  <dcterms:modified xsi:type="dcterms:W3CDTF">2021-07-29T12:41:00Z</dcterms:modified>
</cp:coreProperties>
</file>